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8FB1FC" w14:textId="5AD7FA4D" w:rsidR="00BE6BA1" w:rsidRDefault="002B427C">
      <w:pPr>
        <w:rPr>
          <w:rFonts w:ascii="Cambria" w:hAnsi="Cambria"/>
        </w:rPr>
      </w:pPr>
      <w:r w:rsidRPr="002B427C">
        <w:rPr>
          <w:rFonts w:ascii="Cambria" w:hAnsi="Cambria"/>
        </w:rPr>
        <w:t xml:space="preserve">Multimedia Appendix </w:t>
      </w:r>
      <w:r w:rsidR="000608C3">
        <w:rPr>
          <w:rFonts w:ascii="Cambria" w:hAnsi="Cambria"/>
        </w:rPr>
        <w:t>3</w:t>
      </w:r>
      <w:r>
        <w:rPr>
          <w:rFonts w:ascii="Cambria" w:hAnsi="Cambria"/>
        </w:rPr>
        <w:t>:</w:t>
      </w:r>
      <w:r w:rsidRPr="002B427C">
        <w:rPr>
          <w:rFonts w:ascii="Cambria" w:hAnsi="Cambria"/>
        </w:rPr>
        <w:t xml:space="preserve"> Transition from Behavioural Factors to BCTs</w:t>
      </w:r>
    </w:p>
    <w:p w14:paraId="6BFE2353" w14:textId="0F9E2110" w:rsidR="002B427C" w:rsidRDefault="002B427C">
      <w:pPr>
        <w:rPr>
          <w:rFonts w:ascii="Cambria" w:hAnsi="Cambria"/>
        </w:rPr>
      </w:pPr>
    </w:p>
    <w:tbl>
      <w:tblPr>
        <w:tblStyle w:val="TableGrid"/>
        <w:tblW w:w="10239" w:type="dxa"/>
        <w:tblLook w:val="04A0" w:firstRow="1" w:lastRow="0" w:firstColumn="1" w:lastColumn="0" w:noHBand="0" w:noVBand="1"/>
      </w:tblPr>
      <w:tblGrid>
        <w:gridCol w:w="1814"/>
        <w:gridCol w:w="1609"/>
        <w:gridCol w:w="825"/>
        <w:gridCol w:w="4933"/>
        <w:gridCol w:w="529"/>
        <w:gridCol w:w="529"/>
      </w:tblGrid>
      <w:tr w:rsidR="002B427C" w:rsidRPr="00C21400" w14:paraId="34862EAE" w14:textId="77777777" w:rsidTr="002B427C">
        <w:tc>
          <w:tcPr>
            <w:tcW w:w="1814" w:type="dxa"/>
          </w:tcPr>
          <w:p w14:paraId="5D982D93" w14:textId="1B141DD9" w:rsidR="002B427C" w:rsidRPr="00C21400" w:rsidRDefault="002B427C" w:rsidP="00401D25">
            <w:pPr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>
              <w:rPr>
                <w:rFonts w:ascii="Cambria" w:eastAsia="Times New Roman" w:hAnsi="Cambria" w:cs="Times New Roman"/>
                <w:b/>
                <w:bCs/>
                <w:color w:val="000000"/>
              </w:rPr>
              <w:t xml:space="preserve">Behavioural factors </w:t>
            </w:r>
          </w:p>
        </w:tc>
        <w:tc>
          <w:tcPr>
            <w:tcW w:w="1609" w:type="dxa"/>
          </w:tcPr>
          <w:p w14:paraId="3F5C0A7D" w14:textId="554BF238" w:rsidR="002B427C" w:rsidRPr="00C21400" w:rsidRDefault="002B427C" w:rsidP="00401D25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b/>
                <w:bCs/>
                <w:color w:val="000000"/>
              </w:rPr>
              <w:t>COM-B components</w:t>
            </w:r>
          </w:p>
        </w:tc>
        <w:tc>
          <w:tcPr>
            <w:tcW w:w="825" w:type="dxa"/>
          </w:tcPr>
          <w:p w14:paraId="490B43FD" w14:textId="77777777" w:rsidR="002B427C" w:rsidRPr="007A430B" w:rsidRDefault="002B427C" w:rsidP="00401D25">
            <w:pPr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C21400">
              <w:rPr>
                <w:rFonts w:ascii="Cambria" w:eastAsia="Times New Roman" w:hAnsi="Cambria" w:cs="Times New Roman"/>
                <w:b/>
                <w:bCs/>
                <w:color w:val="000000"/>
              </w:rPr>
              <w:t>BCTs</w:t>
            </w:r>
            <w:r>
              <w:rPr>
                <w:rFonts w:ascii="Cambria" w:eastAsia="Times New Roman" w:hAnsi="Cambria" w:cs="Times New Roman"/>
                <w:b/>
                <w:bCs/>
                <w:color w:val="000000"/>
              </w:rPr>
              <w:t xml:space="preserve"> code</w:t>
            </w:r>
          </w:p>
        </w:tc>
        <w:tc>
          <w:tcPr>
            <w:tcW w:w="4933" w:type="dxa"/>
          </w:tcPr>
          <w:p w14:paraId="503C0DF0" w14:textId="77777777" w:rsidR="002B427C" w:rsidRPr="00C21400" w:rsidRDefault="002B427C" w:rsidP="00401D25">
            <w:pPr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>
              <w:rPr>
                <w:rFonts w:ascii="Cambria" w:eastAsia="Times New Roman" w:hAnsi="Cambria" w:cs="Times New Roman"/>
                <w:b/>
                <w:bCs/>
                <w:color w:val="000000"/>
              </w:rPr>
              <w:t>Description and examples on SCAMPI</w:t>
            </w:r>
          </w:p>
        </w:tc>
        <w:tc>
          <w:tcPr>
            <w:tcW w:w="529" w:type="dxa"/>
          </w:tcPr>
          <w:p w14:paraId="2AEF7F8A" w14:textId="77777777" w:rsidR="002B427C" w:rsidRDefault="002B427C" w:rsidP="00401D25">
            <w:pPr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>
              <w:rPr>
                <w:rFonts w:ascii="Cambria" w:eastAsia="Times New Roman" w:hAnsi="Cambria" w:cs="Times New Roman"/>
                <w:b/>
                <w:bCs/>
                <w:color w:val="000000"/>
              </w:rPr>
              <w:t>1</w:t>
            </w:r>
          </w:p>
        </w:tc>
        <w:tc>
          <w:tcPr>
            <w:tcW w:w="529" w:type="dxa"/>
          </w:tcPr>
          <w:p w14:paraId="40FC9252" w14:textId="77777777" w:rsidR="002B427C" w:rsidRDefault="002B427C" w:rsidP="00401D25">
            <w:pPr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>
              <w:rPr>
                <w:rFonts w:ascii="Cambria" w:eastAsia="Times New Roman" w:hAnsi="Cambria" w:cs="Times New Roman"/>
                <w:b/>
                <w:bCs/>
                <w:color w:val="000000"/>
              </w:rPr>
              <w:t>2</w:t>
            </w:r>
          </w:p>
        </w:tc>
      </w:tr>
      <w:tr w:rsidR="002B427C" w:rsidRPr="00C21400" w14:paraId="45620F89" w14:textId="77777777" w:rsidTr="002B427C">
        <w:tc>
          <w:tcPr>
            <w:tcW w:w="1814" w:type="dxa"/>
            <w:vMerge w:val="restart"/>
          </w:tcPr>
          <w:p w14:paraId="3061B86E" w14:textId="77777777" w:rsidR="002B427C" w:rsidRDefault="002B427C" w:rsidP="002B427C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1. Lack of methods to cope with unwanted emotion</w:t>
            </w:r>
          </w:p>
          <w:p w14:paraId="2FED16CC" w14:textId="77777777" w:rsidR="002B427C" w:rsidRDefault="002B427C" w:rsidP="002B427C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2. Poor health literacy of smoking harms and SHS harms</w:t>
            </w:r>
          </w:p>
          <w:p w14:paraId="35906AD9" w14:textId="77777777" w:rsidR="002B427C" w:rsidRDefault="002B427C" w:rsidP="002B427C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 xml:space="preserve">3. Poor health literacy of cessation benefits to self and family </w:t>
            </w:r>
          </w:p>
          <w:p w14:paraId="005FDF67" w14:textId="77777777" w:rsidR="002B427C" w:rsidRDefault="002B427C" w:rsidP="002B427C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 xml:space="preserve">4. Lack of methods to quit smoking </w:t>
            </w:r>
          </w:p>
          <w:p w14:paraId="11D594E8" w14:textId="790A1A5A" w:rsidR="002B427C" w:rsidRPr="00C21400" w:rsidRDefault="002B427C" w:rsidP="002B427C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hAnsi="Cambria" w:cs="Times New Roman"/>
              </w:rPr>
              <w:t>5. Poor awareness about existing smoking cessation services</w:t>
            </w:r>
          </w:p>
        </w:tc>
        <w:tc>
          <w:tcPr>
            <w:tcW w:w="1609" w:type="dxa"/>
            <w:vMerge w:val="restart"/>
          </w:tcPr>
          <w:p w14:paraId="1AB9895A" w14:textId="32195B70" w:rsidR="002B427C" w:rsidRPr="00C21400" w:rsidRDefault="002B427C" w:rsidP="00401D25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Psychological Capability</w:t>
            </w:r>
          </w:p>
        </w:tc>
        <w:tc>
          <w:tcPr>
            <w:tcW w:w="825" w:type="dxa"/>
          </w:tcPr>
          <w:p w14:paraId="5AD707C1" w14:textId="77777777" w:rsidR="002B427C" w:rsidRPr="00C21400" w:rsidRDefault="002B427C" w:rsidP="00401D25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BM1</w:t>
            </w:r>
          </w:p>
        </w:tc>
        <w:tc>
          <w:tcPr>
            <w:tcW w:w="4933" w:type="dxa"/>
          </w:tcPr>
          <w:p w14:paraId="06514A96" w14:textId="77777777" w:rsidR="002B427C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Provide information on consequences of smoking and smoking cessation </w:t>
            </w:r>
          </w:p>
          <w:p w14:paraId="77A71D4D" w14:textId="77777777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E.g. messages of smoking harms </w:t>
            </w:r>
          </w:p>
        </w:tc>
        <w:tc>
          <w:tcPr>
            <w:tcW w:w="529" w:type="dxa"/>
          </w:tcPr>
          <w:p w14:paraId="611C17BE" w14:textId="77777777" w:rsidR="002B427C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  <w:tc>
          <w:tcPr>
            <w:tcW w:w="529" w:type="dxa"/>
          </w:tcPr>
          <w:p w14:paraId="0DC7CF22" w14:textId="77777777" w:rsidR="002B427C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  <w:tr w:rsidR="002B427C" w:rsidRPr="00C21400" w14:paraId="0C9172DB" w14:textId="77777777" w:rsidTr="002B427C">
        <w:tc>
          <w:tcPr>
            <w:tcW w:w="1814" w:type="dxa"/>
            <w:vMerge/>
          </w:tcPr>
          <w:p w14:paraId="245498A3" w14:textId="77777777" w:rsidR="002B427C" w:rsidRPr="00C21400" w:rsidRDefault="002B427C" w:rsidP="00401D25">
            <w:pPr>
              <w:rPr>
                <w:rFonts w:ascii="Cambria" w:hAnsi="Cambria"/>
              </w:rPr>
            </w:pPr>
          </w:p>
        </w:tc>
        <w:tc>
          <w:tcPr>
            <w:tcW w:w="1609" w:type="dxa"/>
            <w:vMerge/>
          </w:tcPr>
          <w:p w14:paraId="5DFADFD9" w14:textId="49BE4B1E" w:rsidR="002B427C" w:rsidRPr="00C21400" w:rsidRDefault="002B427C" w:rsidP="00401D25">
            <w:pPr>
              <w:rPr>
                <w:rFonts w:ascii="Cambria" w:hAnsi="Cambria"/>
              </w:rPr>
            </w:pPr>
          </w:p>
        </w:tc>
        <w:tc>
          <w:tcPr>
            <w:tcW w:w="825" w:type="dxa"/>
          </w:tcPr>
          <w:p w14:paraId="7C6A62F1" w14:textId="77777777" w:rsidR="002B427C" w:rsidRPr="00C21400" w:rsidRDefault="002B427C" w:rsidP="00401D25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BM2</w:t>
            </w:r>
          </w:p>
        </w:tc>
        <w:tc>
          <w:tcPr>
            <w:tcW w:w="4933" w:type="dxa"/>
          </w:tcPr>
          <w:p w14:paraId="1862B2F6" w14:textId="77777777" w:rsidR="002B427C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Boost motivation and self-efficacy </w:t>
            </w:r>
          </w:p>
          <w:p w14:paraId="1D784124" w14:textId="77777777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E.g. motivating messages when users about to have a slip of relapse </w:t>
            </w:r>
          </w:p>
        </w:tc>
        <w:tc>
          <w:tcPr>
            <w:tcW w:w="529" w:type="dxa"/>
          </w:tcPr>
          <w:p w14:paraId="2967B747" w14:textId="77777777" w:rsidR="002B427C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  <w:tc>
          <w:tcPr>
            <w:tcW w:w="529" w:type="dxa"/>
          </w:tcPr>
          <w:p w14:paraId="0AEEF749" w14:textId="77777777" w:rsidR="002B427C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  <w:tr w:rsidR="002B427C" w:rsidRPr="00C21400" w14:paraId="47E7A9F2" w14:textId="77777777" w:rsidTr="002B427C">
        <w:tc>
          <w:tcPr>
            <w:tcW w:w="1814" w:type="dxa"/>
            <w:vMerge/>
          </w:tcPr>
          <w:p w14:paraId="62962FF4" w14:textId="77777777" w:rsidR="002B427C" w:rsidRPr="00C21400" w:rsidRDefault="002B427C" w:rsidP="00401D25">
            <w:pPr>
              <w:rPr>
                <w:rFonts w:ascii="Cambria" w:hAnsi="Cambria"/>
              </w:rPr>
            </w:pPr>
          </w:p>
        </w:tc>
        <w:tc>
          <w:tcPr>
            <w:tcW w:w="1609" w:type="dxa"/>
            <w:vMerge/>
          </w:tcPr>
          <w:p w14:paraId="42EFEC0A" w14:textId="5C707DC7" w:rsidR="002B427C" w:rsidRPr="00C21400" w:rsidRDefault="002B427C" w:rsidP="00401D25">
            <w:pPr>
              <w:rPr>
                <w:rFonts w:ascii="Cambria" w:hAnsi="Cambria"/>
              </w:rPr>
            </w:pPr>
          </w:p>
        </w:tc>
        <w:tc>
          <w:tcPr>
            <w:tcW w:w="825" w:type="dxa"/>
          </w:tcPr>
          <w:p w14:paraId="093F031E" w14:textId="77777777" w:rsidR="002B427C" w:rsidRPr="00C21400" w:rsidRDefault="002B427C" w:rsidP="00401D25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BM3</w:t>
            </w:r>
          </w:p>
        </w:tc>
        <w:tc>
          <w:tcPr>
            <w:tcW w:w="4933" w:type="dxa"/>
          </w:tcPr>
          <w:p w14:paraId="51675450" w14:textId="77777777" w:rsidR="002B427C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Provide feedback on current behaviour </w:t>
            </w:r>
          </w:p>
          <w:p w14:paraId="041A66AB" w14:textId="77777777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E.g. remind users how many days they had achieved smoke free </w:t>
            </w:r>
          </w:p>
        </w:tc>
        <w:tc>
          <w:tcPr>
            <w:tcW w:w="529" w:type="dxa"/>
          </w:tcPr>
          <w:p w14:paraId="03E16D4A" w14:textId="77777777" w:rsidR="002B427C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  <w:tc>
          <w:tcPr>
            <w:tcW w:w="529" w:type="dxa"/>
          </w:tcPr>
          <w:p w14:paraId="7A2A6813" w14:textId="77777777" w:rsidR="002B427C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  <w:tr w:rsidR="002B427C" w:rsidRPr="00C21400" w14:paraId="2F762EB4" w14:textId="77777777" w:rsidTr="002B427C">
        <w:tc>
          <w:tcPr>
            <w:tcW w:w="1814" w:type="dxa"/>
            <w:vMerge/>
          </w:tcPr>
          <w:p w14:paraId="301B536E" w14:textId="77777777" w:rsidR="002B427C" w:rsidRPr="00C21400" w:rsidRDefault="002B427C" w:rsidP="00401D25">
            <w:pPr>
              <w:rPr>
                <w:rFonts w:ascii="Cambria" w:hAnsi="Cambria"/>
              </w:rPr>
            </w:pPr>
          </w:p>
        </w:tc>
        <w:tc>
          <w:tcPr>
            <w:tcW w:w="1609" w:type="dxa"/>
            <w:vMerge/>
          </w:tcPr>
          <w:p w14:paraId="1D6F8B4C" w14:textId="36BA9CBA" w:rsidR="002B427C" w:rsidRPr="00C21400" w:rsidRDefault="002B427C" w:rsidP="00401D25">
            <w:pPr>
              <w:rPr>
                <w:rFonts w:ascii="Cambria" w:hAnsi="Cambria"/>
              </w:rPr>
            </w:pPr>
          </w:p>
        </w:tc>
        <w:tc>
          <w:tcPr>
            <w:tcW w:w="825" w:type="dxa"/>
          </w:tcPr>
          <w:p w14:paraId="5B3FA90A" w14:textId="77777777" w:rsidR="002B427C" w:rsidRPr="00C21400" w:rsidRDefault="002B427C" w:rsidP="00401D25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BM4</w:t>
            </w:r>
          </w:p>
        </w:tc>
        <w:tc>
          <w:tcPr>
            <w:tcW w:w="4933" w:type="dxa"/>
          </w:tcPr>
          <w:p w14:paraId="3444DAF2" w14:textId="77777777" w:rsidR="002B427C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 w:rsidRPr="00BD6E20">
              <w:rPr>
                <w:rFonts w:ascii="Cambria" w:eastAsia="Times New Roman" w:hAnsi="Cambria" w:cs="Times New Roman"/>
                <w:color w:val="000000"/>
              </w:rPr>
              <w:t>Provide rewards contingent on successfully stopping smoking</w:t>
            </w:r>
          </w:p>
          <w:p w14:paraId="5090487C" w14:textId="77777777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E.g. praise users when he achieved one-week smoke free </w:t>
            </w:r>
          </w:p>
        </w:tc>
        <w:tc>
          <w:tcPr>
            <w:tcW w:w="529" w:type="dxa"/>
          </w:tcPr>
          <w:p w14:paraId="4A399D54" w14:textId="77777777" w:rsidR="002B427C" w:rsidRPr="00BD6E2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  <w:tc>
          <w:tcPr>
            <w:tcW w:w="529" w:type="dxa"/>
          </w:tcPr>
          <w:p w14:paraId="1F558904" w14:textId="77777777" w:rsidR="002B427C" w:rsidRPr="00BD6E2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  <w:tr w:rsidR="002B427C" w:rsidRPr="00C21400" w14:paraId="5AAB7A66" w14:textId="77777777" w:rsidTr="002B427C">
        <w:tc>
          <w:tcPr>
            <w:tcW w:w="1814" w:type="dxa"/>
            <w:vMerge/>
          </w:tcPr>
          <w:p w14:paraId="29896B8F" w14:textId="77777777" w:rsidR="002B427C" w:rsidRPr="00C21400" w:rsidRDefault="002B427C" w:rsidP="00401D25">
            <w:pPr>
              <w:rPr>
                <w:rFonts w:ascii="Cambria" w:hAnsi="Cambria"/>
              </w:rPr>
            </w:pPr>
          </w:p>
        </w:tc>
        <w:tc>
          <w:tcPr>
            <w:tcW w:w="1609" w:type="dxa"/>
            <w:vMerge/>
          </w:tcPr>
          <w:p w14:paraId="63EA7778" w14:textId="235C5DDB" w:rsidR="002B427C" w:rsidRPr="00C21400" w:rsidRDefault="002B427C" w:rsidP="00401D25">
            <w:pPr>
              <w:rPr>
                <w:rFonts w:ascii="Cambria" w:hAnsi="Cambria"/>
              </w:rPr>
            </w:pPr>
          </w:p>
        </w:tc>
        <w:tc>
          <w:tcPr>
            <w:tcW w:w="825" w:type="dxa"/>
          </w:tcPr>
          <w:p w14:paraId="34F62CC2" w14:textId="77777777" w:rsidR="002B427C" w:rsidRPr="00C21400" w:rsidRDefault="002B427C" w:rsidP="00401D25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BM5</w:t>
            </w:r>
          </w:p>
        </w:tc>
        <w:tc>
          <w:tcPr>
            <w:tcW w:w="4933" w:type="dxa"/>
          </w:tcPr>
          <w:p w14:paraId="631FD31C" w14:textId="77777777" w:rsidR="002B427C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 w:rsidRPr="006B4AA9">
              <w:rPr>
                <w:rFonts w:ascii="Cambria" w:eastAsia="Times New Roman" w:hAnsi="Cambria" w:cs="Times New Roman"/>
                <w:color w:val="000000"/>
              </w:rPr>
              <w:t>Provide normative information about others' behaviour and</w:t>
            </w:r>
            <w:r>
              <w:rPr>
                <w:rFonts w:ascii="Cambria" w:eastAsia="Times New Roman" w:hAnsi="Cambria" w:cs="Times New Roman"/>
                <w:color w:val="000000"/>
              </w:rPr>
              <w:t xml:space="preserve"> </w:t>
            </w:r>
            <w:r w:rsidRPr="006B4AA9">
              <w:rPr>
                <w:rFonts w:ascii="Cambria" w:eastAsia="Times New Roman" w:hAnsi="Cambria" w:cs="Times New Roman"/>
                <w:color w:val="000000"/>
              </w:rPr>
              <w:t>experiences</w:t>
            </w:r>
          </w:p>
          <w:p w14:paraId="56F2C1B2" w14:textId="77777777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E.g. smoke free board shows how others are doing </w:t>
            </w:r>
          </w:p>
        </w:tc>
        <w:tc>
          <w:tcPr>
            <w:tcW w:w="529" w:type="dxa"/>
          </w:tcPr>
          <w:p w14:paraId="39FDB26A" w14:textId="77777777" w:rsidR="002B427C" w:rsidRPr="006B4AA9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  <w:tc>
          <w:tcPr>
            <w:tcW w:w="529" w:type="dxa"/>
          </w:tcPr>
          <w:p w14:paraId="54B263CC" w14:textId="77777777" w:rsidR="002B427C" w:rsidRPr="006B4AA9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  <w:tr w:rsidR="002B427C" w:rsidRPr="00C21400" w14:paraId="57071E1A" w14:textId="77777777" w:rsidTr="002B427C">
        <w:tc>
          <w:tcPr>
            <w:tcW w:w="1814" w:type="dxa"/>
            <w:vMerge/>
          </w:tcPr>
          <w:p w14:paraId="6F556FDC" w14:textId="77777777" w:rsidR="002B427C" w:rsidRPr="00C21400" w:rsidRDefault="002B427C" w:rsidP="00401D25">
            <w:pPr>
              <w:rPr>
                <w:rFonts w:ascii="Cambria" w:hAnsi="Cambria"/>
              </w:rPr>
            </w:pPr>
          </w:p>
        </w:tc>
        <w:tc>
          <w:tcPr>
            <w:tcW w:w="1609" w:type="dxa"/>
            <w:vMerge/>
          </w:tcPr>
          <w:p w14:paraId="7F838D77" w14:textId="17F00DFD" w:rsidR="002B427C" w:rsidRPr="00C21400" w:rsidRDefault="002B427C" w:rsidP="00401D25">
            <w:pPr>
              <w:rPr>
                <w:rFonts w:ascii="Cambria" w:hAnsi="Cambria"/>
              </w:rPr>
            </w:pPr>
          </w:p>
        </w:tc>
        <w:tc>
          <w:tcPr>
            <w:tcW w:w="825" w:type="dxa"/>
          </w:tcPr>
          <w:p w14:paraId="74D71C71" w14:textId="77777777" w:rsidR="002B427C" w:rsidRPr="00C21400" w:rsidRDefault="002B427C" w:rsidP="00401D25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BM10</w:t>
            </w:r>
          </w:p>
        </w:tc>
        <w:tc>
          <w:tcPr>
            <w:tcW w:w="4933" w:type="dxa"/>
          </w:tcPr>
          <w:p w14:paraId="7B6B11F5" w14:textId="77777777" w:rsidR="002B427C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 w:rsidRPr="007223AB">
              <w:rPr>
                <w:rFonts w:ascii="Cambria" w:eastAsia="Times New Roman" w:hAnsi="Cambria" w:cs="Times New Roman"/>
                <w:color w:val="000000"/>
              </w:rPr>
              <w:t>Explain the importance of abrupt cessation</w:t>
            </w:r>
          </w:p>
          <w:p w14:paraId="559CEE65" w14:textId="77777777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E.g. provide information about even one cigarette harms </w:t>
            </w:r>
          </w:p>
        </w:tc>
        <w:tc>
          <w:tcPr>
            <w:tcW w:w="529" w:type="dxa"/>
          </w:tcPr>
          <w:p w14:paraId="0072856B" w14:textId="77777777" w:rsidR="002B427C" w:rsidRPr="007223AB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  <w:tc>
          <w:tcPr>
            <w:tcW w:w="529" w:type="dxa"/>
          </w:tcPr>
          <w:p w14:paraId="4474FC7D" w14:textId="77777777" w:rsidR="002B427C" w:rsidRPr="007223AB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  <w:tr w:rsidR="002B427C" w:rsidRPr="00C21400" w14:paraId="4F9D2084" w14:textId="77777777" w:rsidTr="002B427C">
        <w:tc>
          <w:tcPr>
            <w:tcW w:w="1814" w:type="dxa"/>
            <w:vMerge/>
          </w:tcPr>
          <w:p w14:paraId="18FE1A95" w14:textId="77777777" w:rsidR="002B427C" w:rsidRPr="00C21400" w:rsidRDefault="002B427C" w:rsidP="00401D25">
            <w:pPr>
              <w:rPr>
                <w:rFonts w:ascii="Cambria" w:hAnsi="Cambria"/>
              </w:rPr>
            </w:pPr>
          </w:p>
        </w:tc>
        <w:tc>
          <w:tcPr>
            <w:tcW w:w="1609" w:type="dxa"/>
            <w:vMerge/>
          </w:tcPr>
          <w:p w14:paraId="471AB6D1" w14:textId="3BB139AB" w:rsidR="002B427C" w:rsidRPr="00C21400" w:rsidRDefault="002B427C" w:rsidP="00401D25">
            <w:pPr>
              <w:rPr>
                <w:rFonts w:ascii="Cambria" w:hAnsi="Cambria"/>
              </w:rPr>
            </w:pPr>
          </w:p>
        </w:tc>
        <w:tc>
          <w:tcPr>
            <w:tcW w:w="825" w:type="dxa"/>
          </w:tcPr>
          <w:p w14:paraId="66E454ED" w14:textId="77777777" w:rsidR="002B427C" w:rsidRPr="00C21400" w:rsidRDefault="002B427C" w:rsidP="00401D25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BS1</w:t>
            </w:r>
          </w:p>
        </w:tc>
        <w:tc>
          <w:tcPr>
            <w:tcW w:w="4933" w:type="dxa"/>
          </w:tcPr>
          <w:p w14:paraId="609B029B" w14:textId="77777777" w:rsidR="002B427C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 w:rsidRPr="00DE5CB1">
              <w:rPr>
                <w:rFonts w:ascii="Cambria" w:eastAsia="Times New Roman" w:hAnsi="Cambria" w:cs="Times New Roman"/>
                <w:color w:val="000000"/>
              </w:rPr>
              <w:t>Facilitate barrier identification and problem solving</w:t>
            </w:r>
          </w:p>
          <w:p w14:paraId="35BFCD79" w14:textId="77777777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E.g. provide advice to help users overcome unwanted emotion which is considered as one key factor to trigger smoking </w:t>
            </w:r>
          </w:p>
        </w:tc>
        <w:tc>
          <w:tcPr>
            <w:tcW w:w="529" w:type="dxa"/>
          </w:tcPr>
          <w:p w14:paraId="1A3A7AA5" w14:textId="77777777" w:rsidR="002B427C" w:rsidRPr="00DE5CB1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  <w:tc>
          <w:tcPr>
            <w:tcW w:w="529" w:type="dxa"/>
          </w:tcPr>
          <w:p w14:paraId="507FBDB1" w14:textId="77777777" w:rsidR="002B427C" w:rsidRPr="00DE5CB1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  <w:tr w:rsidR="002B427C" w:rsidRPr="00C21400" w14:paraId="28C4892F" w14:textId="77777777" w:rsidTr="002B427C">
        <w:tc>
          <w:tcPr>
            <w:tcW w:w="1814" w:type="dxa"/>
            <w:vMerge/>
          </w:tcPr>
          <w:p w14:paraId="4ACC87C3" w14:textId="77777777" w:rsidR="002B427C" w:rsidRPr="00C21400" w:rsidRDefault="002B427C" w:rsidP="00401D25">
            <w:pPr>
              <w:rPr>
                <w:rFonts w:ascii="Cambria" w:hAnsi="Cambria"/>
              </w:rPr>
            </w:pPr>
          </w:p>
        </w:tc>
        <w:tc>
          <w:tcPr>
            <w:tcW w:w="1609" w:type="dxa"/>
            <w:vMerge/>
          </w:tcPr>
          <w:p w14:paraId="59F55366" w14:textId="674E8837" w:rsidR="002B427C" w:rsidRPr="00C21400" w:rsidRDefault="002B427C" w:rsidP="00401D25">
            <w:pPr>
              <w:rPr>
                <w:rFonts w:ascii="Cambria" w:hAnsi="Cambria"/>
              </w:rPr>
            </w:pPr>
          </w:p>
        </w:tc>
        <w:tc>
          <w:tcPr>
            <w:tcW w:w="825" w:type="dxa"/>
          </w:tcPr>
          <w:p w14:paraId="338D5C07" w14:textId="77777777" w:rsidR="002B427C" w:rsidRPr="00C21400" w:rsidRDefault="002B427C" w:rsidP="00401D25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BS2</w:t>
            </w:r>
          </w:p>
        </w:tc>
        <w:tc>
          <w:tcPr>
            <w:tcW w:w="4933" w:type="dxa"/>
          </w:tcPr>
          <w:p w14:paraId="51104891" w14:textId="77777777" w:rsidR="002B427C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 w:rsidRPr="00073CAF">
              <w:rPr>
                <w:rFonts w:ascii="Cambria" w:eastAsia="Times New Roman" w:hAnsi="Cambria" w:cs="Times New Roman"/>
                <w:color w:val="000000"/>
              </w:rPr>
              <w:t>Facilitate relapse prevention and coping</w:t>
            </w:r>
          </w:p>
          <w:p w14:paraId="78BCBC36" w14:textId="77777777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lastRenderedPageBreak/>
              <w:t xml:space="preserve">E.g. provide information about </w:t>
            </w:r>
            <w:r w:rsidRPr="009F568D">
              <w:rPr>
                <w:rFonts w:ascii="Cambria" w:eastAsia="Times New Roman" w:hAnsi="Cambria" w:cs="Times New Roman"/>
                <w:color w:val="000000"/>
              </w:rPr>
              <w:t>how lapses occur and how they lead to relapse and to develop specific strategies for preventing lapses</w:t>
            </w:r>
          </w:p>
        </w:tc>
        <w:tc>
          <w:tcPr>
            <w:tcW w:w="529" w:type="dxa"/>
          </w:tcPr>
          <w:p w14:paraId="7B8D6624" w14:textId="77777777" w:rsidR="002B427C" w:rsidRPr="00073CAF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lastRenderedPageBreak/>
              <w:sym w:font="Symbol" w:char="F0D6"/>
            </w:r>
          </w:p>
        </w:tc>
        <w:tc>
          <w:tcPr>
            <w:tcW w:w="529" w:type="dxa"/>
          </w:tcPr>
          <w:p w14:paraId="7A945D19" w14:textId="77777777" w:rsidR="002B427C" w:rsidRPr="00073CAF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  <w:tr w:rsidR="002B427C" w:rsidRPr="00C21400" w14:paraId="30E135ED" w14:textId="77777777" w:rsidTr="002B427C">
        <w:tc>
          <w:tcPr>
            <w:tcW w:w="1814" w:type="dxa"/>
            <w:vMerge/>
          </w:tcPr>
          <w:p w14:paraId="2B98CB2B" w14:textId="77777777" w:rsidR="002B427C" w:rsidRPr="00C21400" w:rsidRDefault="002B427C" w:rsidP="00401D25">
            <w:pPr>
              <w:rPr>
                <w:rFonts w:ascii="Cambria" w:hAnsi="Cambria"/>
              </w:rPr>
            </w:pPr>
          </w:p>
        </w:tc>
        <w:tc>
          <w:tcPr>
            <w:tcW w:w="1609" w:type="dxa"/>
            <w:vMerge/>
          </w:tcPr>
          <w:p w14:paraId="16CFA8B8" w14:textId="23811F41" w:rsidR="002B427C" w:rsidRPr="00C21400" w:rsidRDefault="002B427C" w:rsidP="00401D25">
            <w:pPr>
              <w:rPr>
                <w:rFonts w:ascii="Cambria" w:hAnsi="Cambria"/>
              </w:rPr>
            </w:pPr>
          </w:p>
        </w:tc>
        <w:tc>
          <w:tcPr>
            <w:tcW w:w="825" w:type="dxa"/>
          </w:tcPr>
          <w:p w14:paraId="378849C0" w14:textId="77777777" w:rsidR="002B427C" w:rsidRPr="00C21400" w:rsidRDefault="002B427C" w:rsidP="00401D25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BS3</w:t>
            </w:r>
          </w:p>
        </w:tc>
        <w:tc>
          <w:tcPr>
            <w:tcW w:w="4933" w:type="dxa"/>
          </w:tcPr>
          <w:p w14:paraId="0282195B" w14:textId="77777777" w:rsidR="002B427C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 w:rsidRPr="00DA62C2">
              <w:rPr>
                <w:rFonts w:ascii="Cambria" w:eastAsia="Times New Roman" w:hAnsi="Cambria" w:cs="Times New Roman"/>
                <w:color w:val="000000"/>
              </w:rPr>
              <w:t>Facilitate action planning/develop treatment plan</w:t>
            </w:r>
          </w:p>
          <w:p w14:paraId="541359ED" w14:textId="77777777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E.g. the programme w</w:t>
            </w:r>
            <w:r w:rsidRPr="00DA62C2">
              <w:rPr>
                <w:rFonts w:ascii="Cambria" w:eastAsia="Times New Roman" w:hAnsi="Cambria" w:cs="Times New Roman"/>
                <w:color w:val="000000"/>
              </w:rPr>
              <w:t>ork</w:t>
            </w:r>
            <w:r>
              <w:rPr>
                <w:rFonts w:ascii="Cambria" w:eastAsia="Times New Roman" w:hAnsi="Cambria" w:cs="Times New Roman"/>
                <w:color w:val="000000"/>
              </w:rPr>
              <w:t>s</w:t>
            </w:r>
            <w:r w:rsidRPr="00DA62C2">
              <w:rPr>
                <w:rFonts w:ascii="Cambria" w:eastAsia="Times New Roman" w:hAnsi="Cambria" w:cs="Times New Roman"/>
                <w:color w:val="000000"/>
              </w:rPr>
              <w:t xml:space="preserve"> with </w:t>
            </w:r>
            <w:r>
              <w:rPr>
                <w:rFonts w:ascii="Cambria" w:eastAsia="Times New Roman" w:hAnsi="Cambria" w:cs="Times New Roman"/>
                <w:color w:val="000000"/>
              </w:rPr>
              <w:t>users</w:t>
            </w:r>
            <w:r w:rsidRPr="00DA62C2">
              <w:rPr>
                <w:rFonts w:ascii="Cambria" w:eastAsia="Times New Roman" w:hAnsi="Cambria" w:cs="Times New Roman"/>
                <w:color w:val="000000"/>
              </w:rPr>
              <w:t xml:space="preserve"> to generate clear quit plan</w:t>
            </w:r>
            <w:r>
              <w:rPr>
                <w:rFonts w:ascii="Cambria" w:eastAsia="Times New Roman" w:hAnsi="Cambria" w:cs="Times New Roman"/>
                <w:color w:val="000000"/>
              </w:rPr>
              <w:t>s</w:t>
            </w:r>
          </w:p>
        </w:tc>
        <w:tc>
          <w:tcPr>
            <w:tcW w:w="529" w:type="dxa"/>
          </w:tcPr>
          <w:p w14:paraId="056DB6D7" w14:textId="77777777" w:rsidR="002B427C" w:rsidRPr="00DA62C2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  <w:tc>
          <w:tcPr>
            <w:tcW w:w="529" w:type="dxa"/>
          </w:tcPr>
          <w:p w14:paraId="5D0C0323" w14:textId="77777777" w:rsidR="002B427C" w:rsidRPr="00DA62C2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  <w:tr w:rsidR="002B427C" w:rsidRPr="00C21400" w14:paraId="4B4A5085" w14:textId="77777777" w:rsidTr="002B427C">
        <w:tc>
          <w:tcPr>
            <w:tcW w:w="1814" w:type="dxa"/>
            <w:vMerge/>
          </w:tcPr>
          <w:p w14:paraId="4A8F5442" w14:textId="77777777" w:rsidR="002B427C" w:rsidRPr="00C21400" w:rsidRDefault="002B427C" w:rsidP="00401D25">
            <w:pPr>
              <w:rPr>
                <w:rFonts w:ascii="Cambria" w:hAnsi="Cambria"/>
              </w:rPr>
            </w:pPr>
          </w:p>
        </w:tc>
        <w:tc>
          <w:tcPr>
            <w:tcW w:w="1609" w:type="dxa"/>
            <w:vMerge/>
          </w:tcPr>
          <w:p w14:paraId="4ADE8144" w14:textId="1FB70032" w:rsidR="002B427C" w:rsidRPr="00C21400" w:rsidRDefault="002B427C" w:rsidP="00401D25">
            <w:pPr>
              <w:rPr>
                <w:rFonts w:ascii="Cambria" w:hAnsi="Cambria"/>
              </w:rPr>
            </w:pPr>
          </w:p>
        </w:tc>
        <w:tc>
          <w:tcPr>
            <w:tcW w:w="825" w:type="dxa"/>
          </w:tcPr>
          <w:p w14:paraId="5511E212" w14:textId="77777777" w:rsidR="002B427C" w:rsidRPr="00C21400" w:rsidRDefault="002B427C" w:rsidP="00401D25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BS4</w:t>
            </w:r>
          </w:p>
        </w:tc>
        <w:tc>
          <w:tcPr>
            <w:tcW w:w="4933" w:type="dxa"/>
          </w:tcPr>
          <w:p w14:paraId="2A1ABA9C" w14:textId="77777777" w:rsidR="002B427C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 w:rsidRPr="006E6B0B">
              <w:rPr>
                <w:rFonts w:ascii="Cambria" w:eastAsia="Times New Roman" w:hAnsi="Cambria" w:cs="Times New Roman"/>
                <w:color w:val="000000"/>
              </w:rPr>
              <w:t>Facilitate goal setting</w:t>
            </w:r>
          </w:p>
          <w:p w14:paraId="5E75C5FE" w14:textId="77777777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E.g. “30-day smoke free challenge” - </w:t>
            </w:r>
            <w:r w:rsidRPr="006D39E9">
              <w:rPr>
                <w:rFonts w:ascii="Cambria" w:eastAsia="Times New Roman" w:hAnsi="Cambria" w:cs="Times New Roman"/>
                <w:color w:val="000000"/>
              </w:rPr>
              <w:t>quit date and goals that support the aim of remaining abstinent</w:t>
            </w:r>
          </w:p>
        </w:tc>
        <w:tc>
          <w:tcPr>
            <w:tcW w:w="529" w:type="dxa"/>
          </w:tcPr>
          <w:p w14:paraId="67397A83" w14:textId="77777777" w:rsidR="002B427C" w:rsidRPr="006E6B0B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  <w:tc>
          <w:tcPr>
            <w:tcW w:w="529" w:type="dxa"/>
          </w:tcPr>
          <w:p w14:paraId="231DDA3E" w14:textId="77777777" w:rsidR="002B427C" w:rsidRPr="006E6B0B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  <w:tr w:rsidR="002B427C" w:rsidRPr="00C21400" w14:paraId="249CD77F" w14:textId="77777777" w:rsidTr="002B427C">
        <w:tc>
          <w:tcPr>
            <w:tcW w:w="1814" w:type="dxa"/>
            <w:vMerge/>
          </w:tcPr>
          <w:p w14:paraId="5857B420" w14:textId="77777777" w:rsidR="002B427C" w:rsidRPr="00C21400" w:rsidRDefault="002B427C" w:rsidP="00401D25">
            <w:pPr>
              <w:rPr>
                <w:rFonts w:ascii="Cambria" w:hAnsi="Cambria"/>
              </w:rPr>
            </w:pPr>
          </w:p>
        </w:tc>
        <w:tc>
          <w:tcPr>
            <w:tcW w:w="1609" w:type="dxa"/>
            <w:vMerge/>
          </w:tcPr>
          <w:p w14:paraId="7CFFC98B" w14:textId="77A03680" w:rsidR="002B427C" w:rsidRPr="00C21400" w:rsidRDefault="002B427C" w:rsidP="00401D25">
            <w:pPr>
              <w:rPr>
                <w:rFonts w:ascii="Cambria" w:hAnsi="Cambria"/>
              </w:rPr>
            </w:pPr>
          </w:p>
        </w:tc>
        <w:tc>
          <w:tcPr>
            <w:tcW w:w="825" w:type="dxa"/>
          </w:tcPr>
          <w:p w14:paraId="7BE3C16B" w14:textId="77777777" w:rsidR="002B427C" w:rsidRPr="00C21400" w:rsidRDefault="002B427C" w:rsidP="00401D25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BS5</w:t>
            </w:r>
          </w:p>
        </w:tc>
        <w:tc>
          <w:tcPr>
            <w:tcW w:w="4933" w:type="dxa"/>
          </w:tcPr>
          <w:p w14:paraId="6B8023AC" w14:textId="77777777" w:rsidR="002B427C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 w:rsidRPr="006D39E9">
              <w:rPr>
                <w:rFonts w:ascii="Cambria" w:eastAsia="Times New Roman" w:hAnsi="Cambria" w:cs="Times New Roman"/>
                <w:color w:val="000000"/>
              </w:rPr>
              <w:t>Prompt review of goals</w:t>
            </w:r>
          </w:p>
          <w:p w14:paraId="2DE57CCA" w14:textId="77777777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E.g. prompt users to r</w:t>
            </w:r>
            <w:r w:rsidRPr="00EC2621">
              <w:rPr>
                <w:rFonts w:ascii="Cambria" w:eastAsia="Times New Roman" w:hAnsi="Cambria" w:cs="Times New Roman"/>
                <w:color w:val="000000"/>
              </w:rPr>
              <w:t xml:space="preserve">eview how far the </w:t>
            </w:r>
            <w:r>
              <w:rPr>
                <w:rFonts w:ascii="Cambria" w:eastAsia="Times New Roman" w:hAnsi="Cambria" w:cs="Times New Roman"/>
                <w:color w:val="000000"/>
              </w:rPr>
              <w:t>he</w:t>
            </w:r>
            <w:r w:rsidRPr="00EC2621">
              <w:rPr>
                <w:rFonts w:ascii="Cambria" w:eastAsia="Times New Roman" w:hAnsi="Cambria" w:cs="Times New Roman"/>
                <w:color w:val="000000"/>
              </w:rPr>
              <w:t xml:space="preserve"> has achieved the goal of abstinence</w:t>
            </w:r>
          </w:p>
        </w:tc>
        <w:tc>
          <w:tcPr>
            <w:tcW w:w="529" w:type="dxa"/>
          </w:tcPr>
          <w:p w14:paraId="57F11C3C" w14:textId="77777777" w:rsidR="002B427C" w:rsidRPr="006D39E9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  <w:tc>
          <w:tcPr>
            <w:tcW w:w="529" w:type="dxa"/>
          </w:tcPr>
          <w:p w14:paraId="57D5153E" w14:textId="77777777" w:rsidR="002B427C" w:rsidRPr="006D39E9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  <w:tr w:rsidR="002B427C" w:rsidRPr="00C21400" w14:paraId="4405886D" w14:textId="77777777" w:rsidTr="002B427C">
        <w:tc>
          <w:tcPr>
            <w:tcW w:w="1814" w:type="dxa"/>
            <w:vMerge/>
          </w:tcPr>
          <w:p w14:paraId="78FC5DEF" w14:textId="77777777" w:rsidR="002B427C" w:rsidRPr="00C21400" w:rsidRDefault="002B427C" w:rsidP="00401D25">
            <w:pPr>
              <w:rPr>
                <w:rFonts w:ascii="Cambria" w:hAnsi="Cambria"/>
              </w:rPr>
            </w:pPr>
          </w:p>
        </w:tc>
        <w:tc>
          <w:tcPr>
            <w:tcW w:w="1609" w:type="dxa"/>
            <w:vMerge/>
          </w:tcPr>
          <w:p w14:paraId="3003F329" w14:textId="37A6118F" w:rsidR="002B427C" w:rsidRPr="00C21400" w:rsidRDefault="002B427C" w:rsidP="00401D25">
            <w:pPr>
              <w:rPr>
                <w:rFonts w:ascii="Cambria" w:hAnsi="Cambria"/>
              </w:rPr>
            </w:pPr>
          </w:p>
        </w:tc>
        <w:tc>
          <w:tcPr>
            <w:tcW w:w="825" w:type="dxa"/>
          </w:tcPr>
          <w:p w14:paraId="22944570" w14:textId="77777777" w:rsidR="002B427C" w:rsidRPr="00C21400" w:rsidRDefault="002B427C" w:rsidP="00401D25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BS6</w:t>
            </w:r>
          </w:p>
        </w:tc>
        <w:tc>
          <w:tcPr>
            <w:tcW w:w="4933" w:type="dxa"/>
          </w:tcPr>
          <w:p w14:paraId="2D388F7D" w14:textId="77777777" w:rsidR="002B427C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 w:rsidRPr="00214D9B">
              <w:rPr>
                <w:rFonts w:ascii="Cambria" w:eastAsia="Times New Roman" w:hAnsi="Cambria" w:cs="Times New Roman"/>
                <w:color w:val="000000"/>
              </w:rPr>
              <w:t>Prompt self-recording</w:t>
            </w:r>
          </w:p>
          <w:p w14:paraId="6DE571EB" w14:textId="77777777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E.g. the programme provides function for users to record and review </w:t>
            </w:r>
            <w:r w:rsidRPr="004C5A86">
              <w:rPr>
                <w:rFonts w:ascii="Cambria" w:eastAsia="Times New Roman" w:hAnsi="Cambria" w:cs="Times New Roman"/>
                <w:color w:val="000000"/>
              </w:rPr>
              <w:t>potentially useful information</w:t>
            </w:r>
          </w:p>
        </w:tc>
        <w:tc>
          <w:tcPr>
            <w:tcW w:w="529" w:type="dxa"/>
          </w:tcPr>
          <w:p w14:paraId="16503777" w14:textId="77777777" w:rsidR="002B427C" w:rsidRPr="00214D9B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  <w:tc>
          <w:tcPr>
            <w:tcW w:w="529" w:type="dxa"/>
          </w:tcPr>
          <w:p w14:paraId="1E6C83B5" w14:textId="77777777" w:rsidR="002B427C" w:rsidRPr="00214D9B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  <w:tr w:rsidR="002B427C" w:rsidRPr="00C21400" w14:paraId="54575141" w14:textId="77777777" w:rsidTr="002B427C">
        <w:tc>
          <w:tcPr>
            <w:tcW w:w="1814" w:type="dxa"/>
            <w:vMerge/>
          </w:tcPr>
          <w:p w14:paraId="691738E5" w14:textId="77777777" w:rsidR="002B427C" w:rsidRPr="00C21400" w:rsidRDefault="002B427C" w:rsidP="00401D25">
            <w:pPr>
              <w:rPr>
                <w:rFonts w:ascii="Cambria" w:hAnsi="Cambria"/>
              </w:rPr>
            </w:pPr>
          </w:p>
        </w:tc>
        <w:tc>
          <w:tcPr>
            <w:tcW w:w="1609" w:type="dxa"/>
            <w:vMerge/>
          </w:tcPr>
          <w:p w14:paraId="234F96FD" w14:textId="04AC8281" w:rsidR="002B427C" w:rsidRPr="00C21400" w:rsidRDefault="002B427C" w:rsidP="00401D25">
            <w:pPr>
              <w:rPr>
                <w:rFonts w:ascii="Cambria" w:hAnsi="Cambria"/>
              </w:rPr>
            </w:pPr>
          </w:p>
        </w:tc>
        <w:tc>
          <w:tcPr>
            <w:tcW w:w="825" w:type="dxa"/>
          </w:tcPr>
          <w:p w14:paraId="3F603623" w14:textId="77777777" w:rsidR="002B427C" w:rsidRPr="00C21400" w:rsidRDefault="002B427C" w:rsidP="00401D25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BS9</w:t>
            </w:r>
          </w:p>
        </w:tc>
        <w:tc>
          <w:tcPr>
            <w:tcW w:w="4933" w:type="dxa"/>
          </w:tcPr>
          <w:p w14:paraId="6909A877" w14:textId="77777777" w:rsidR="002B427C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 w:rsidRPr="005421DB">
              <w:rPr>
                <w:rFonts w:ascii="Cambria" w:eastAsia="Times New Roman" w:hAnsi="Cambria" w:cs="Times New Roman"/>
                <w:color w:val="000000"/>
              </w:rPr>
              <w:t>Set graded tasks</w:t>
            </w:r>
          </w:p>
          <w:p w14:paraId="3290CF92" w14:textId="77777777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E.g. from providing daily smoke free data to taking 30-day smoke free challenge </w:t>
            </w:r>
          </w:p>
        </w:tc>
        <w:tc>
          <w:tcPr>
            <w:tcW w:w="529" w:type="dxa"/>
          </w:tcPr>
          <w:p w14:paraId="7877F4EB" w14:textId="77777777" w:rsidR="002B427C" w:rsidRPr="005421DB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  <w:tc>
          <w:tcPr>
            <w:tcW w:w="529" w:type="dxa"/>
          </w:tcPr>
          <w:p w14:paraId="2CFBD641" w14:textId="77777777" w:rsidR="002B427C" w:rsidRPr="005421DB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  <w:tr w:rsidR="002B427C" w:rsidRPr="00C21400" w14:paraId="1B10E7F9" w14:textId="77777777" w:rsidTr="002B427C">
        <w:tc>
          <w:tcPr>
            <w:tcW w:w="1814" w:type="dxa"/>
            <w:vMerge/>
          </w:tcPr>
          <w:p w14:paraId="7052BFF5" w14:textId="77777777" w:rsidR="002B427C" w:rsidRPr="00C21400" w:rsidRDefault="002B427C" w:rsidP="00401D25">
            <w:pPr>
              <w:rPr>
                <w:rFonts w:ascii="Cambria" w:hAnsi="Cambria"/>
              </w:rPr>
            </w:pPr>
          </w:p>
        </w:tc>
        <w:tc>
          <w:tcPr>
            <w:tcW w:w="1609" w:type="dxa"/>
            <w:vMerge/>
          </w:tcPr>
          <w:p w14:paraId="34D51C0E" w14:textId="3AEEA593" w:rsidR="002B427C" w:rsidRPr="00C21400" w:rsidRDefault="002B427C" w:rsidP="00401D25">
            <w:pPr>
              <w:rPr>
                <w:rFonts w:ascii="Cambria" w:hAnsi="Cambria"/>
              </w:rPr>
            </w:pPr>
          </w:p>
        </w:tc>
        <w:tc>
          <w:tcPr>
            <w:tcW w:w="825" w:type="dxa"/>
          </w:tcPr>
          <w:p w14:paraId="6EA21F13" w14:textId="77777777" w:rsidR="002B427C" w:rsidRPr="00C21400" w:rsidRDefault="002B427C" w:rsidP="00401D25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BS10</w:t>
            </w:r>
          </w:p>
        </w:tc>
        <w:tc>
          <w:tcPr>
            <w:tcW w:w="4933" w:type="dxa"/>
          </w:tcPr>
          <w:p w14:paraId="5C8EFB82" w14:textId="77777777" w:rsidR="002B427C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 w:rsidRPr="003B20A6">
              <w:rPr>
                <w:rFonts w:ascii="Cambria" w:eastAsia="Times New Roman" w:hAnsi="Cambria" w:cs="Times New Roman"/>
                <w:color w:val="000000"/>
              </w:rPr>
              <w:t>Advise on conserving mental resources</w:t>
            </w:r>
          </w:p>
          <w:p w14:paraId="7453A1BC" w14:textId="77777777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E.g. a</w:t>
            </w:r>
            <w:r w:rsidRPr="001530DB">
              <w:rPr>
                <w:rFonts w:ascii="Cambria" w:eastAsia="Times New Roman" w:hAnsi="Cambria" w:cs="Times New Roman"/>
                <w:color w:val="000000"/>
              </w:rPr>
              <w:t xml:space="preserve">dvise on ways of minimising stress and </w:t>
            </w:r>
            <w:r>
              <w:rPr>
                <w:rFonts w:ascii="Cambria" w:eastAsia="Times New Roman" w:hAnsi="Cambria" w:cs="Times New Roman"/>
                <w:color w:val="000000"/>
              </w:rPr>
              <w:t>access</w:t>
            </w:r>
            <w:r w:rsidRPr="001530DB">
              <w:rPr>
                <w:rFonts w:ascii="Cambria" w:eastAsia="Times New Roman" w:hAnsi="Cambria" w:cs="Times New Roman"/>
                <w:color w:val="000000"/>
              </w:rPr>
              <w:t xml:space="preserve"> </w:t>
            </w:r>
            <w:r>
              <w:rPr>
                <w:rFonts w:ascii="Cambria" w:eastAsia="Times New Roman" w:hAnsi="Cambria" w:cs="Times New Roman"/>
                <w:color w:val="000000"/>
              </w:rPr>
              <w:t>to</w:t>
            </w:r>
            <w:r w:rsidRPr="001530DB">
              <w:rPr>
                <w:rFonts w:ascii="Cambria" w:eastAsia="Times New Roman" w:hAnsi="Cambria" w:cs="Times New Roman"/>
                <w:color w:val="000000"/>
              </w:rPr>
              <w:t xml:space="preserve"> </w:t>
            </w:r>
            <w:r>
              <w:rPr>
                <w:rFonts w:ascii="Cambria" w:eastAsia="Times New Roman" w:hAnsi="Cambria" w:cs="Times New Roman"/>
                <w:color w:val="000000"/>
              </w:rPr>
              <w:t>relevant</w:t>
            </w:r>
            <w:r w:rsidRPr="001530DB">
              <w:rPr>
                <w:rFonts w:ascii="Cambria" w:eastAsia="Times New Roman" w:hAnsi="Cambria" w:cs="Times New Roman"/>
                <w:color w:val="000000"/>
              </w:rPr>
              <w:t xml:space="preserve"> resources</w:t>
            </w:r>
            <w:r>
              <w:rPr>
                <w:rFonts w:ascii="Cambria" w:eastAsia="Times New Roman" w:hAnsi="Cambria" w:cs="Times New Roman"/>
                <w:color w:val="000000"/>
              </w:rPr>
              <w:t xml:space="preserve"> (focus on avoiding unwanted emotions)</w:t>
            </w:r>
          </w:p>
        </w:tc>
        <w:tc>
          <w:tcPr>
            <w:tcW w:w="529" w:type="dxa"/>
          </w:tcPr>
          <w:p w14:paraId="47709EA2" w14:textId="77777777" w:rsidR="002B427C" w:rsidRPr="003B20A6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  <w:tc>
          <w:tcPr>
            <w:tcW w:w="529" w:type="dxa"/>
          </w:tcPr>
          <w:p w14:paraId="46829813" w14:textId="77777777" w:rsidR="002B427C" w:rsidRPr="003B20A6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  <w:tr w:rsidR="002B427C" w:rsidRPr="00C21400" w14:paraId="3012CCEF" w14:textId="77777777" w:rsidTr="002B427C">
        <w:tc>
          <w:tcPr>
            <w:tcW w:w="1814" w:type="dxa"/>
            <w:vMerge/>
          </w:tcPr>
          <w:p w14:paraId="23387862" w14:textId="77777777" w:rsidR="002B427C" w:rsidRPr="00C21400" w:rsidRDefault="002B427C" w:rsidP="00401D25">
            <w:pPr>
              <w:rPr>
                <w:rFonts w:ascii="Cambria" w:hAnsi="Cambria"/>
              </w:rPr>
            </w:pPr>
          </w:p>
        </w:tc>
        <w:tc>
          <w:tcPr>
            <w:tcW w:w="1609" w:type="dxa"/>
            <w:vMerge/>
          </w:tcPr>
          <w:p w14:paraId="729FF17A" w14:textId="319B05C1" w:rsidR="002B427C" w:rsidRPr="00C21400" w:rsidRDefault="002B427C" w:rsidP="00401D25">
            <w:pPr>
              <w:rPr>
                <w:rFonts w:ascii="Cambria" w:hAnsi="Cambria"/>
              </w:rPr>
            </w:pPr>
          </w:p>
        </w:tc>
        <w:tc>
          <w:tcPr>
            <w:tcW w:w="825" w:type="dxa"/>
          </w:tcPr>
          <w:p w14:paraId="7CFFD418" w14:textId="77777777" w:rsidR="002B427C" w:rsidRPr="00C21400" w:rsidRDefault="002B427C" w:rsidP="00401D25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A5</w:t>
            </w:r>
          </w:p>
        </w:tc>
        <w:tc>
          <w:tcPr>
            <w:tcW w:w="4933" w:type="dxa"/>
          </w:tcPr>
          <w:p w14:paraId="7D78A9CE" w14:textId="77777777" w:rsidR="002B427C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 w:rsidRPr="00B73244">
              <w:rPr>
                <w:rFonts w:ascii="Cambria" w:eastAsia="Times New Roman" w:hAnsi="Cambria" w:cs="Times New Roman"/>
                <w:color w:val="000000"/>
              </w:rPr>
              <w:t>Give options for additional and</w:t>
            </w:r>
            <w:r>
              <w:rPr>
                <w:rFonts w:ascii="Cambria" w:eastAsia="Times New Roman" w:hAnsi="Cambria" w:cs="Times New Roman"/>
                <w:color w:val="000000"/>
              </w:rPr>
              <w:t xml:space="preserve"> </w:t>
            </w:r>
            <w:r w:rsidRPr="00B73244">
              <w:rPr>
                <w:rFonts w:ascii="Cambria" w:eastAsia="Times New Roman" w:hAnsi="Cambria" w:cs="Times New Roman"/>
                <w:color w:val="000000"/>
              </w:rPr>
              <w:t>later support</w:t>
            </w:r>
          </w:p>
          <w:p w14:paraId="1917453D" w14:textId="77777777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E.g. provide links to other smoking cessation services those were available </w:t>
            </w:r>
          </w:p>
        </w:tc>
        <w:tc>
          <w:tcPr>
            <w:tcW w:w="529" w:type="dxa"/>
          </w:tcPr>
          <w:p w14:paraId="2CC80350" w14:textId="77777777" w:rsidR="002B427C" w:rsidRPr="00B73244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  <w:tc>
          <w:tcPr>
            <w:tcW w:w="529" w:type="dxa"/>
          </w:tcPr>
          <w:p w14:paraId="1033D8DA" w14:textId="77777777" w:rsidR="002B427C" w:rsidRPr="00B73244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  <w:tr w:rsidR="002B427C" w:rsidRPr="00C21400" w14:paraId="5FC50D83" w14:textId="77777777" w:rsidTr="002B427C">
        <w:tc>
          <w:tcPr>
            <w:tcW w:w="1814" w:type="dxa"/>
            <w:vMerge/>
          </w:tcPr>
          <w:p w14:paraId="6888730F" w14:textId="77777777" w:rsidR="002B427C" w:rsidRPr="00C21400" w:rsidRDefault="002B427C" w:rsidP="00401D25">
            <w:pPr>
              <w:rPr>
                <w:rFonts w:ascii="Cambria" w:hAnsi="Cambria"/>
              </w:rPr>
            </w:pPr>
          </w:p>
        </w:tc>
        <w:tc>
          <w:tcPr>
            <w:tcW w:w="1609" w:type="dxa"/>
            <w:vMerge/>
          </w:tcPr>
          <w:p w14:paraId="5C4CA6F8" w14:textId="486F1514" w:rsidR="002B427C" w:rsidRPr="00C21400" w:rsidRDefault="002B427C" w:rsidP="00401D25">
            <w:pPr>
              <w:rPr>
                <w:rFonts w:ascii="Cambria" w:hAnsi="Cambria"/>
              </w:rPr>
            </w:pPr>
          </w:p>
        </w:tc>
        <w:tc>
          <w:tcPr>
            <w:tcW w:w="825" w:type="dxa"/>
          </w:tcPr>
          <w:p w14:paraId="03AE5023" w14:textId="77777777" w:rsidR="002B427C" w:rsidRPr="00C21400" w:rsidRDefault="002B427C" w:rsidP="00401D25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RC2</w:t>
            </w:r>
          </w:p>
        </w:tc>
        <w:tc>
          <w:tcPr>
            <w:tcW w:w="4933" w:type="dxa"/>
          </w:tcPr>
          <w:p w14:paraId="51451299" w14:textId="77777777" w:rsidR="002B427C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 w:rsidRPr="00E76042">
              <w:rPr>
                <w:rFonts w:ascii="Cambria" w:eastAsia="Times New Roman" w:hAnsi="Cambria" w:cs="Times New Roman"/>
                <w:color w:val="000000"/>
              </w:rPr>
              <w:t>Elicit and answer questions</w:t>
            </w:r>
          </w:p>
          <w:p w14:paraId="61E76726" w14:textId="77777777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lastRenderedPageBreak/>
              <w:t>E.g. the programme allows users to ask questions whenever they want and aims to answer as soon as possible</w:t>
            </w:r>
          </w:p>
        </w:tc>
        <w:tc>
          <w:tcPr>
            <w:tcW w:w="529" w:type="dxa"/>
          </w:tcPr>
          <w:p w14:paraId="056D0868" w14:textId="77777777" w:rsidR="002B427C" w:rsidRPr="00E76042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lastRenderedPageBreak/>
              <w:sym w:font="Symbol" w:char="F0D6"/>
            </w:r>
          </w:p>
        </w:tc>
        <w:tc>
          <w:tcPr>
            <w:tcW w:w="529" w:type="dxa"/>
          </w:tcPr>
          <w:p w14:paraId="42E82AF7" w14:textId="77777777" w:rsidR="002B427C" w:rsidRPr="00E76042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  <w:tr w:rsidR="002B427C" w:rsidRPr="00C21400" w14:paraId="67A4DBB2" w14:textId="77777777" w:rsidTr="002B427C">
        <w:tc>
          <w:tcPr>
            <w:tcW w:w="1814" w:type="dxa"/>
            <w:vMerge/>
          </w:tcPr>
          <w:p w14:paraId="4E6C795A" w14:textId="77777777" w:rsidR="002B427C" w:rsidRPr="00C21400" w:rsidRDefault="002B427C" w:rsidP="00401D25">
            <w:pPr>
              <w:rPr>
                <w:rFonts w:ascii="Cambria" w:hAnsi="Cambria"/>
              </w:rPr>
            </w:pPr>
          </w:p>
        </w:tc>
        <w:tc>
          <w:tcPr>
            <w:tcW w:w="1609" w:type="dxa"/>
            <w:vMerge/>
          </w:tcPr>
          <w:p w14:paraId="25A434E1" w14:textId="55B2FBA3" w:rsidR="002B427C" w:rsidRPr="00C21400" w:rsidRDefault="002B427C" w:rsidP="00401D25">
            <w:pPr>
              <w:rPr>
                <w:rFonts w:ascii="Cambria" w:hAnsi="Cambria"/>
              </w:rPr>
            </w:pPr>
          </w:p>
        </w:tc>
        <w:tc>
          <w:tcPr>
            <w:tcW w:w="825" w:type="dxa"/>
          </w:tcPr>
          <w:p w14:paraId="278D70DC" w14:textId="77777777" w:rsidR="002B427C" w:rsidRPr="00C21400" w:rsidRDefault="002B427C" w:rsidP="00401D25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RC5</w:t>
            </w:r>
          </w:p>
        </w:tc>
        <w:tc>
          <w:tcPr>
            <w:tcW w:w="4933" w:type="dxa"/>
          </w:tcPr>
          <w:p w14:paraId="782F6895" w14:textId="77777777" w:rsidR="002B427C" w:rsidRDefault="002B427C" w:rsidP="00401D25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 w:rsidRPr="00665398">
              <w:rPr>
                <w:rFonts w:ascii="Cambria" w:eastAsia="Times New Roman" w:hAnsi="Cambria" w:cs="Times New Roman"/>
                <w:color w:val="000000"/>
                <w:lang w:eastAsia="zh-CN"/>
              </w:rPr>
              <w:t>Offer/direct towards appropriate written materials</w:t>
            </w:r>
          </w:p>
          <w:p w14:paraId="4DCC12F7" w14:textId="77777777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>
              <w:rPr>
                <w:rFonts w:ascii="Cambria" w:eastAsia="Times New Roman" w:hAnsi="Cambria" w:cs="Times New Roman"/>
                <w:color w:val="000000"/>
                <w:lang w:eastAsia="zh-CN"/>
              </w:rPr>
              <w:t>E.g. materials and information shown on the programme will be clearly identified their sources</w:t>
            </w:r>
          </w:p>
        </w:tc>
        <w:tc>
          <w:tcPr>
            <w:tcW w:w="529" w:type="dxa"/>
          </w:tcPr>
          <w:p w14:paraId="29006ADE" w14:textId="77777777" w:rsidR="002B427C" w:rsidRPr="00665398" w:rsidRDefault="002B427C" w:rsidP="00401D25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  <w:tc>
          <w:tcPr>
            <w:tcW w:w="529" w:type="dxa"/>
          </w:tcPr>
          <w:p w14:paraId="10109806" w14:textId="77777777" w:rsidR="002B427C" w:rsidRPr="00665398" w:rsidRDefault="002B427C" w:rsidP="00401D25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  <w:tr w:rsidR="002B427C" w:rsidRPr="00C21400" w14:paraId="3D5CBBE2" w14:textId="77777777" w:rsidTr="002B427C">
        <w:tc>
          <w:tcPr>
            <w:tcW w:w="1814" w:type="dxa"/>
            <w:vMerge/>
          </w:tcPr>
          <w:p w14:paraId="4AB1C70E" w14:textId="77777777" w:rsidR="002B427C" w:rsidRPr="00C21400" w:rsidRDefault="002B427C" w:rsidP="00401D25">
            <w:pPr>
              <w:rPr>
                <w:rFonts w:ascii="Cambria" w:hAnsi="Cambria"/>
              </w:rPr>
            </w:pPr>
          </w:p>
        </w:tc>
        <w:tc>
          <w:tcPr>
            <w:tcW w:w="1609" w:type="dxa"/>
            <w:vMerge/>
          </w:tcPr>
          <w:p w14:paraId="3A8D1A60" w14:textId="32784312" w:rsidR="002B427C" w:rsidRPr="00C21400" w:rsidRDefault="002B427C" w:rsidP="00401D25">
            <w:pPr>
              <w:rPr>
                <w:rFonts w:ascii="Cambria" w:hAnsi="Cambria"/>
              </w:rPr>
            </w:pPr>
          </w:p>
        </w:tc>
        <w:tc>
          <w:tcPr>
            <w:tcW w:w="825" w:type="dxa"/>
          </w:tcPr>
          <w:p w14:paraId="52399F21" w14:textId="77777777" w:rsidR="002B427C" w:rsidRPr="00C21400" w:rsidRDefault="002B427C" w:rsidP="00401D25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RC6</w:t>
            </w:r>
          </w:p>
        </w:tc>
        <w:tc>
          <w:tcPr>
            <w:tcW w:w="4933" w:type="dxa"/>
          </w:tcPr>
          <w:p w14:paraId="079A8F0E" w14:textId="77777777" w:rsidR="002B427C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 w:rsidRPr="00B003A6">
              <w:rPr>
                <w:rFonts w:ascii="Cambria" w:eastAsia="Times New Roman" w:hAnsi="Cambria" w:cs="Times New Roman"/>
                <w:color w:val="000000"/>
              </w:rPr>
              <w:t>Provide information on withdrawal symptoms</w:t>
            </w:r>
          </w:p>
          <w:p w14:paraId="4F6ECC4D" w14:textId="77777777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E.g. information about </w:t>
            </w:r>
            <w:r w:rsidRPr="00702905">
              <w:rPr>
                <w:rFonts w:ascii="Cambria" w:eastAsia="Times New Roman" w:hAnsi="Cambria" w:cs="Times New Roman"/>
                <w:color w:val="000000"/>
              </w:rPr>
              <w:t>what are, and are not, nicotine withdrawal symptoms,</w:t>
            </w:r>
            <w:r>
              <w:rPr>
                <w:rFonts w:ascii="Cambria" w:eastAsia="Times New Roman" w:hAnsi="Cambria" w:cs="Times New Roman"/>
                <w:color w:val="000000"/>
              </w:rPr>
              <w:t xml:space="preserve"> and so on will be provided </w:t>
            </w:r>
          </w:p>
        </w:tc>
        <w:tc>
          <w:tcPr>
            <w:tcW w:w="529" w:type="dxa"/>
          </w:tcPr>
          <w:p w14:paraId="68A072FF" w14:textId="77777777" w:rsidR="002B427C" w:rsidRPr="00B003A6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  <w:tc>
          <w:tcPr>
            <w:tcW w:w="529" w:type="dxa"/>
          </w:tcPr>
          <w:p w14:paraId="6E689659" w14:textId="77777777" w:rsidR="002B427C" w:rsidRPr="00B003A6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  <w:tr w:rsidR="002B427C" w:rsidRPr="00C21400" w14:paraId="3CA82841" w14:textId="77777777" w:rsidTr="002B427C">
        <w:tc>
          <w:tcPr>
            <w:tcW w:w="1814" w:type="dxa"/>
            <w:vMerge/>
          </w:tcPr>
          <w:p w14:paraId="06C5565E" w14:textId="77777777" w:rsidR="002B427C" w:rsidRPr="00C21400" w:rsidRDefault="002B427C" w:rsidP="00401D25">
            <w:pPr>
              <w:rPr>
                <w:rFonts w:ascii="Cambria" w:hAnsi="Cambria"/>
              </w:rPr>
            </w:pPr>
          </w:p>
        </w:tc>
        <w:tc>
          <w:tcPr>
            <w:tcW w:w="1609" w:type="dxa"/>
            <w:vMerge/>
          </w:tcPr>
          <w:p w14:paraId="29A0A824" w14:textId="212E42CC" w:rsidR="002B427C" w:rsidRPr="00C21400" w:rsidRDefault="002B427C" w:rsidP="00401D25">
            <w:pPr>
              <w:rPr>
                <w:rFonts w:ascii="Cambria" w:hAnsi="Cambria"/>
              </w:rPr>
            </w:pPr>
          </w:p>
        </w:tc>
        <w:tc>
          <w:tcPr>
            <w:tcW w:w="825" w:type="dxa"/>
          </w:tcPr>
          <w:p w14:paraId="135F3B28" w14:textId="77777777" w:rsidR="002B427C" w:rsidRPr="00C21400" w:rsidRDefault="002B427C" w:rsidP="00401D25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RC9</w:t>
            </w:r>
          </w:p>
        </w:tc>
        <w:tc>
          <w:tcPr>
            <w:tcW w:w="4933" w:type="dxa"/>
          </w:tcPr>
          <w:p w14:paraId="476D2B59" w14:textId="77777777" w:rsidR="002B427C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 w:rsidRPr="00081EF9">
              <w:rPr>
                <w:rFonts w:ascii="Cambria" w:eastAsia="Times New Roman" w:hAnsi="Cambria" w:cs="Times New Roman"/>
                <w:color w:val="000000"/>
              </w:rPr>
              <w:t>Summarise information/confirm client decisions</w:t>
            </w:r>
          </w:p>
          <w:p w14:paraId="4224C98D" w14:textId="77777777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E.g. </w:t>
            </w:r>
            <w:r>
              <w:rPr>
                <w:rFonts w:ascii="Cambria" w:eastAsia="Times New Roman" w:hAnsi="Cambria" w:cs="Times New Roman"/>
                <w:color w:val="000000"/>
                <w:lang w:eastAsia="zh-CN"/>
              </w:rPr>
              <w:t>terms and conditions, as well as participation information sheet will be provided before users participate and use the SCAMPI programme</w:t>
            </w:r>
          </w:p>
        </w:tc>
        <w:tc>
          <w:tcPr>
            <w:tcW w:w="529" w:type="dxa"/>
          </w:tcPr>
          <w:p w14:paraId="1855065C" w14:textId="77777777" w:rsidR="002B427C" w:rsidRPr="00081EF9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  <w:tc>
          <w:tcPr>
            <w:tcW w:w="529" w:type="dxa"/>
          </w:tcPr>
          <w:p w14:paraId="10E1ACA0" w14:textId="77777777" w:rsidR="002B427C" w:rsidRPr="00081EF9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  <w:tr w:rsidR="002B427C" w:rsidRPr="00C21400" w14:paraId="6877F46C" w14:textId="77777777" w:rsidTr="002B427C">
        <w:tc>
          <w:tcPr>
            <w:tcW w:w="1814" w:type="dxa"/>
            <w:vMerge/>
          </w:tcPr>
          <w:p w14:paraId="192CF669" w14:textId="77777777" w:rsidR="002B427C" w:rsidRPr="00C21400" w:rsidRDefault="002B427C" w:rsidP="00401D25">
            <w:pPr>
              <w:rPr>
                <w:rFonts w:ascii="Cambria" w:hAnsi="Cambria"/>
              </w:rPr>
            </w:pPr>
          </w:p>
        </w:tc>
        <w:tc>
          <w:tcPr>
            <w:tcW w:w="1609" w:type="dxa"/>
            <w:vMerge/>
          </w:tcPr>
          <w:p w14:paraId="1A1D0CF3" w14:textId="5B8F07D9" w:rsidR="002B427C" w:rsidRPr="00C21400" w:rsidRDefault="002B427C" w:rsidP="00401D25">
            <w:pPr>
              <w:rPr>
                <w:rFonts w:ascii="Cambria" w:hAnsi="Cambria"/>
              </w:rPr>
            </w:pPr>
          </w:p>
        </w:tc>
        <w:tc>
          <w:tcPr>
            <w:tcW w:w="825" w:type="dxa"/>
          </w:tcPr>
          <w:p w14:paraId="678676C1" w14:textId="77777777" w:rsidR="002B427C" w:rsidRPr="00C21400" w:rsidRDefault="002B427C" w:rsidP="00401D25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RC10</w:t>
            </w:r>
          </w:p>
        </w:tc>
        <w:tc>
          <w:tcPr>
            <w:tcW w:w="4933" w:type="dxa"/>
          </w:tcPr>
          <w:p w14:paraId="2C86B7F6" w14:textId="77777777" w:rsidR="002B427C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 w:rsidRPr="00AB2B10">
              <w:rPr>
                <w:rFonts w:ascii="Cambria" w:eastAsia="Times New Roman" w:hAnsi="Cambria" w:cs="Times New Roman"/>
                <w:color w:val="000000"/>
              </w:rPr>
              <w:t>Provide reassurance</w:t>
            </w:r>
          </w:p>
          <w:p w14:paraId="474C16C8" w14:textId="77777777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E.g. provide information about users’ experience are normal and expected, positive feedback to encourage continual abstinence after using the programme</w:t>
            </w:r>
          </w:p>
        </w:tc>
        <w:tc>
          <w:tcPr>
            <w:tcW w:w="529" w:type="dxa"/>
          </w:tcPr>
          <w:p w14:paraId="4D12DC42" w14:textId="77777777" w:rsidR="002B427C" w:rsidRPr="00AB2B1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  <w:tc>
          <w:tcPr>
            <w:tcW w:w="529" w:type="dxa"/>
          </w:tcPr>
          <w:p w14:paraId="6798B581" w14:textId="77777777" w:rsidR="002B427C" w:rsidRPr="00AB2B1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  <w:tr w:rsidR="002B427C" w:rsidRPr="00C21400" w14:paraId="159DD133" w14:textId="77777777" w:rsidTr="002B427C">
        <w:tc>
          <w:tcPr>
            <w:tcW w:w="1814" w:type="dxa"/>
            <w:vMerge w:val="restart"/>
          </w:tcPr>
          <w:p w14:paraId="30B25256" w14:textId="3B2DECDE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hAnsi="Cambria" w:cs="Times New Roman"/>
              </w:rPr>
              <w:t>6. Problematic impression of smoking behaviour (e.g. cool)</w:t>
            </w:r>
          </w:p>
        </w:tc>
        <w:tc>
          <w:tcPr>
            <w:tcW w:w="1609" w:type="dxa"/>
            <w:vMerge w:val="restart"/>
          </w:tcPr>
          <w:p w14:paraId="5CE8B5EA" w14:textId="6CF5E72B" w:rsidR="002B427C" w:rsidRPr="00C21400" w:rsidRDefault="002B427C" w:rsidP="00401D25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Reflective Motivation</w:t>
            </w:r>
          </w:p>
        </w:tc>
        <w:tc>
          <w:tcPr>
            <w:tcW w:w="825" w:type="dxa"/>
          </w:tcPr>
          <w:p w14:paraId="6697B450" w14:textId="77777777" w:rsidR="002B427C" w:rsidRPr="00C21400" w:rsidRDefault="002B427C" w:rsidP="00401D25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BM6</w:t>
            </w:r>
          </w:p>
        </w:tc>
        <w:tc>
          <w:tcPr>
            <w:tcW w:w="4933" w:type="dxa"/>
          </w:tcPr>
          <w:p w14:paraId="64ED46E3" w14:textId="77777777" w:rsidR="002B427C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 w:rsidRPr="00666EA7">
              <w:rPr>
                <w:rFonts w:ascii="Cambria" w:eastAsia="Times New Roman" w:hAnsi="Cambria" w:cs="Times New Roman"/>
                <w:color w:val="000000"/>
              </w:rPr>
              <w:t>Prompt commitment from the</w:t>
            </w:r>
            <w:r>
              <w:rPr>
                <w:rFonts w:ascii="Cambria" w:eastAsia="Times New Roman" w:hAnsi="Cambria" w:cs="Times New Roman"/>
                <w:color w:val="000000"/>
              </w:rPr>
              <w:t xml:space="preserve"> </w:t>
            </w:r>
            <w:r w:rsidRPr="00666EA7">
              <w:rPr>
                <w:rFonts w:ascii="Cambria" w:eastAsia="Times New Roman" w:hAnsi="Cambria" w:cs="Times New Roman"/>
                <w:color w:val="000000"/>
              </w:rPr>
              <w:t>client there and then</w:t>
            </w:r>
          </w:p>
          <w:p w14:paraId="7DC56CE5" w14:textId="77777777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E.g. users need to assure that if they want to take the challenge of being smoke free for period of time</w:t>
            </w:r>
          </w:p>
        </w:tc>
        <w:tc>
          <w:tcPr>
            <w:tcW w:w="529" w:type="dxa"/>
          </w:tcPr>
          <w:p w14:paraId="19EF85C1" w14:textId="77777777" w:rsidR="002B427C" w:rsidRPr="00666EA7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  <w:tc>
          <w:tcPr>
            <w:tcW w:w="529" w:type="dxa"/>
          </w:tcPr>
          <w:p w14:paraId="14EAFAA2" w14:textId="77777777" w:rsidR="002B427C" w:rsidRPr="00666EA7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  <w:tr w:rsidR="002B427C" w:rsidRPr="00C21400" w14:paraId="7EEAC44B" w14:textId="77777777" w:rsidTr="002B427C">
        <w:tc>
          <w:tcPr>
            <w:tcW w:w="1814" w:type="dxa"/>
            <w:vMerge/>
          </w:tcPr>
          <w:p w14:paraId="52552CB8" w14:textId="77777777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09" w:type="dxa"/>
            <w:vMerge/>
          </w:tcPr>
          <w:p w14:paraId="626F5BC8" w14:textId="440D6E81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25" w:type="dxa"/>
          </w:tcPr>
          <w:p w14:paraId="6520E1B8" w14:textId="77777777" w:rsidR="002B427C" w:rsidRPr="00C21400" w:rsidRDefault="002B427C" w:rsidP="00401D25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BM7</w:t>
            </w:r>
          </w:p>
        </w:tc>
        <w:tc>
          <w:tcPr>
            <w:tcW w:w="4933" w:type="dxa"/>
          </w:tcPr>
          <w:p w14:paraId="3980366C" w14:textId="77777777" w:rsidR="002B427C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 w:rsidRPr="00112CEA">
              <w:rPr>
                <w:rFonts w:ascii="Cambria" w:eastAsia="Times New Roman" w:hAnsi="Cambria" w:cs="Times New Roman"/>
                <w:color w:val="000000"/>
              </w:rPr>
              <w:t>Provide rewards contingent on effort or progress</w:t>
            </w:r>
          </w:p>
          <w:p w14:paraId="06B49A44" w14:textId="77777777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lastRenderedPageBreak/>
              <w:t>E.g. programme g</w:t>
            </w:r>
            <w:r w:rsidRPr="001A18F4">
              <w:rPr>
                <w:rFonts w:ascii="Cambria" w:eastAsia="Times New Roman" w:hAnsi="Cambria" w:cs="Times New Roman"/>
                <w:color w:val="000000"/>
              </w:rPr>
              <w:t>ive</w:t>
            </w:r>
            <w:r>
              <w:rPr>
                <w:rFonts w:ascii="Cambria" w:eastAsia="Times New Roman" w:hAnsi="Cambria" w:cs="Times New Roman"/>
                <w:color w:val="000000"/>
              </w:rPr>
              <w:t>s</w:t>
            </w:r>
            <w:r w:rsidRPr="001A18F4">
              <w:rPr>
                <w:rFonts w:ascii="Cambria" w:eastAsia="Times New Roman" w:hAnsi="Cambria" w:cs="Times New Roman"/>
                <w:color w:val="000000"/>
              </w:rPr>
              <w:t xml:space="preserve"> praise for the effort </w:t>
            </w:r>
            <w:r>
              <w:rPr>
                <w:rFonts w:ascii="Cambria" w:eastAsia="Times New Roman" w:hAnsi="Cambria" w:cs="Times New Roman"/>
                <w:color w:val="000000"/>
              </w:rPr>
              <w:t xml:space="preserve">and progress </w:t>
            </w:r>
            <w:r w:rsidRPr="001A18F4">
              <w:rPr>
                <w:rFonts w:ascii="Cambria" w:eastAsia="Times New Roman" w:hAnsi="Cambria" w:cs="Times New Roman"/>
                <w:color w:val="000000"/>
              </w:rPr>
              <w:t xml:space="preserve">the </w:t>
            </w:r>
            <w:r>
              <w:rPr>
                <w:rFonts w:ascii="Cambria" w:eastAsia="Times New Roman" w:hAnsi="Cambria" w:cs="Times New Roman"/>
                <w:color w:val="000000"/>
              </w:rPr>
              <w:t>user</w:t>
            </w:r>
            <w:r w:rsidRPr="001A18F4">
              <w:rPr>
                <w:rFonts w:ascii="Cambria" w:eastAsia="Times New Roman" w:hAnsi="Cambria" w:cs="Times New Roman"/>
                <w:color w:val="000000"/>
              </w:rPr>
              <w:t xml:space="preserve"> is making</w:t>
            </w:r>
            <w:r>
              <w:rPr>
                <w:rFonts w:ascii="Cambria" w:eastAsia="Times New Roman" w:hAnsi="Cambria" w:cs="Times New Roman"/>
                <w:color w:val="000000"/>
              </w:rPr>
              <w:t xml:space="preserve"> toward their goal of abstinence</w:t>
            </w:r>
          </w:p>
        </w:tc>
        <w:tc>
          <w:tcPr>
            <w:tcW w:w="529" w:type="dxa"/>
          </w:tcPr>
          <w:p w14:paraId="598ECBB0" w14:textId="77777777" w:rsidR="002B427C" w:rsidRPr="00112CEA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lastRenderedPageBreak/>
              <w:sym w:font="Symbol" w:char="F0D6"/>
            </w:r>
          </w:p>
        </w:tc>
        <w:tc>
          <w:tcPr>
            <w:tcW w:w="529" w:type="dxa"/>
          </w:tcPr>
          <w:p w14:paraId="5629067D" w14:textId="77777777" w:rsidR="002B427C" w:rsidRPr="00112CEA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  <w:tr w:rsidR="002B427C" w:rsidRPr="00C21400" w14:paraId="304E6695" w14:textId="77777777" w:rsidTr="002B427C">
        <w:tc>
          <w:tcPr>
            <w:tcW w:w="1814" w:type="dxa"/>
            <w:vMerge/>
          </w:tcPr>
          <w:p w14:paraId="54818481" w14:textId="77777777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09" w:type="dxa"/>
            <w:vMerge/>
          </w:tcPr>
          <w:p w14:paraId="0F797E1D" w14:textId="28A1713A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25" w:type="dxa"/>
          </w:tcPr>
          <w:p w14:paraId="42E7E498" w14:textId="77777777" w:rsidR="002B427C" w:rsidRPr="00C21400" w:rsidRDefault="002B427C" w:rsidP="00401D25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BM8</w:t>
            </w:r>
          </w:p>
        </w:tc>
        <w:tc>
          <w:tcPr>
            <w:tcW w:w="4933" w:type="dxa"/>
          </w:tcPr>
          <w:p w14:paraId="55396EB0" w14:textId="77777777" w:rsidR="002B427C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 w:rsidRPr="00436701">
              <w:rPr>
                <w:rFonts w:ascii="Cambria" w:eastAsia="Times New Roman" w:hAnsi="Cambria" w:cs="Times New Roman"/>
                <w:color w:val="000000"/>
              </w:rPr>
              <w:t>Strengthen ex-smoker identity</w:t>
            </w:r>
          </w:p>
          <w:p w14:paraId="17583D1E" w14:textId="77777777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E.g. </w:t>
            </w:r>
            <w:r>
              <w:rPr>
                <w:rFonts w:ascii="Cambria" w:eastAsia="Times New Roman" w:hAnsi="Cambria" w:cs="Times New Roman"/>
                <w:color w:val="000000"/>
                <w:lang w:eastAsia="zh-CN"/>
              </w:rPr>
              <w:t xml:space="preserve">provide information about </w:t>
            </w:r>
            <w:r w:rsidRPr="00CD5DB8">
              <w:rPr>
                <w:rFonts w:ascii="Cambria" w:eastAsia="Times New Roman" w:hAnsi="Cambria" w:cs="Times New Roman"/>
                <w:color w:val="000000"/>
                <w:lang w:eastAsia="zh-CN"/>
              </w:rPr>
              <w:t>the importance of regarding smoking as something that is ‘not an option’, including the ‘not a puff’</w:t>
            </w:r>
          </w:p>
        </w:tc>
        <w:tc>
          <w:tcPr>
            <w:tcW w:w="529" w:type="dxa"/>
          </w:tcPr>
          <w:p w14:paraId="2F2D5FF2" w14:textId="77777777" w:rsidR="002B427C" w:rsidRPr="00436701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  <w:tc>
          <w:tcPr>
            <w:tcW w:w="529" w:type="dxa"/>
          </w:tcPr>
          <w:p w14:paraId="7AC69BA8" w14:textId="77777777" w:rsidR="002B427C" w:rsidRPr="00436701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  <w:tr w:rsidR="002B427C" w:rsidRPr="00C21400" w14:paraId="7C310BBA" w14:textId="77777777" w:rsidTr="002B427C">
        <w:tc>
          <w:tcPr>
            <w:tcW w:w="1814" w:type="dxa"/>
            <w:vMerge/>
          </w:tcPr>
          <w:p w14:paraId="2F55B623" w14:textId="77777777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09" w:type="dxa"/>
            <w:vMerge/>
          </w:tcPr>
          <w:p w14:paraId="4AC220FE" w14:textId="07C518D1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25" w:type="dxa"/>
          </w:tcPr>
          <w:p w14:paraId="14789953" w14:textId="77777777" w:rsidR="002B427C" w:rsidRPr="00C21400" w:rsidRDefault="002B427C" w:rsidP="00401D25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BM9</w:t>
            </w:r>
          </w:p>
        </w:tc>
        <w:tc>
          <w:tcPr>
            <w:tcW w:w="4933" w:type="dxa"/>
          </w:tcPr>
          <w:p w14:paraId="719ED1F3" w14:textId="77777777" w:rsidR="002B427C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 w:rsidRPr="00CF6AFB">
              <w:rPr>
                <w:rFonts w:ascii="Cambria" w:eastAsia="Times New Roman" w:hAnsi="Cambria" w:cs="Times New Roman"/>
                <w:color w:val="000000"/>
              </w:rPr>
              <w:t>Identify reasons for wanting and not wanting to stop smoking</w:t>
            </w:r>
          </w:p>
          <w:p w14:paraId="74E95E72" w14:textId="77777777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E.g. this had been accomplished in development questionnaire 1 by identifying reasons of quitting and factors that may prevent successful cessation</w:t>
            </w:r>
          </w:p>
        </w:tc>
        <w:tc>
          <w:tcPr>
            <w:tcW w:w="529" w:type="dxa"/>
          </w:tcPr>
          <w:p w14:paraId="37D92F54" w14:textId="77777777" w:rsidR="002B427C" w:rsidRPr="00CF6AFB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  <w:tc>
          <w:tcPr>
            <w:tcW w:w="529" w:type="dxa"/>
          </w:tcPr>
          <w:p w14:paraId="21F9835B" w14:textId="77777777" w:rsidR="002B427C" w:rsidRPr="00CF6AFB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  <w:tr w:rsidR="002B427C" w:rsidRPr="00C21400" w14:paraId="46BCAADD" w14:textId="77777777" w:rsidTr="002B427C">
        <w:tc>
          <w:tcPr>
            <w:tcW w:w="1814" w:type="dxa"/>
            <w:vMerge/>
          </w:tcPr>
          <w:p w14:paraId="57262E59" w14:textId="77777777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09" w:type="dxa"/>
            <w:vMerge/>
          </w:tcPr>
          <w:p w14:paraId="009BDE54" w14:textId="063916A3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25" w:type="dxa"/>
          </w:tcPr>
          <w:p w14:paraId="76ACE473" w14:textId="77777777" w:rsidR="002B427C" w:rsidRPr="00C21400" w:rsidRDefault="002B427C" w:rsidP="00401D25">
            <w:pPr>
              <w:rPr>
                <w:rFonts w:ascii="Cambria" w:hAnsi="Cambria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BM11</w:t>
            </w:r>
          </w:p>
        </w:tc>
        <w:tc>
          <w:tcPr>
            <w:tcW w:w="4933" w:type="dxa"/>
          </w:tcPr>
          <w:p w14:paraId="61C508DC" w14:textId="77777777" w:rsidR="002B427C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Measure CO</w:t>
            </w:r>
          </w:p>
          <w:p w14:paraId="5EF1D9AE" w14:textId="77777777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E.g. this is not deliverable by the nature of mHealth app-based smoking cessation interventions </w:t>
            </w:r>
          </w:p>
        </w:tc>
        <w:tc>
          <w:tcPr>
            <w:tcW w:w="529" w:type="dxa"/>
          </w:tcPr>
          <w:p w14:paraId="7F38C86A" w14:textId="77777777" w:rsidR="002B427C" w:rsidRPr="00AA532F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  <w:tc>
          <w:tcPr>
            <w:tcW w:w="529" w:type="dxa"/>
          </w:tcPr>
          <w:p w14:paraId="406D9367" w14:textId="77777777" w:rsidR="002B427C" w:rsidRPr="00AA532F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X</w:t>
            </w:r>
          </w:p>
        </w:tc>
      </w:tr>
      <w:tr w:rsidR="002B427C" w:rsidRPr="00C21400" w14:paraId="78665E5A" w14:textId="77777777" w:rsidTr="002B427C">
        <w:tc>
          <w:tcPr>
            <w:tcW w:w="1814" w:type="dxa"/>
            <w:vMerge/>
          </w:tcPr>
          <w:p w14:paraId="49F6C5FF" w14:textId="77777777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09" w:type="dxa"/>
            <w:vMerge/>
          </w:tcPr>
          <w:p w14:paraId="4EF3AEF6" w14:textId="6ECD02F1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25" w:type="dxa"/>
          </w:tcPr>
          <w:p w14:paraId="758BE290" w14:textId="77777777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RC8</w:t>
            </w:r>
          </w:p>
        </w:tc>
        <w:tc>
          <w:tcPr>
            <w:tcW w:w="4933" w:type="dxa"/>
          </w:tcPr>
          <w:p w14:paraId="127FAE4B" w14:textId="77777777" w:rsidR="002B427C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 w:rsidRPr="00AA532F">
              <w:rPr>
                <w:rFonts w:ascii="Cambria" w:eastAsia="Times New Roman" w:hAnsi="Cambria" w:cs="Times New Roman"/>
                <w:color w:val="000000"/>
              </w:rPr>
              <w:t>Elicit client views</w:t>
            </w:r>
          </w:p>
          <w:p w14:paraId="474E3003" w14:textId="77777777" w:rsidR="002B427C" w:rsidRPr="00AA532F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E.g. this had also been achieved by development questionnaire 1 by asking users’ view on smoking and smoking cessation, as well as their experience on other cessation services</w:t>
            </w:r>
          </w:p>
        </w:tc>
        <w:tc>
          <w:tcPr>
            <w:tcW w:w="529" w:type="dxa"/>
          </w:tcPr>
          <w:p w14:paraId="1D94C8D8" w14:textId="77777777" w:rsidR="002B427C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  <w:tc>
          <w:tcPr>
            <w:tcW w:w="529" w:type="dxa"/>
          </w:tcPr>
          <w:p w14:paraId="6FE9D391" w14:textId="77777777" w:rsidR="002B427C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  <w:tr w:rsidR="002B427C" w:rsidRPr="00C21400" w14:paraId="4C902762" w14:textId="77777777" w:rsidTr="002B427C">
        <w:tc>
          <w:tcPr>
            <w:tcW w:w="1814" w:type="dxa"/>
          </w:tcPr>
          <w:p w14:paraId="4CC22810" w14:textId="77777777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09" w:type="dxa"/>
          </w:tcPr>
          <w:p w14:paraId="0A3EAC7E" w14:textId="1B169796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Automatic Motivation</w:t>
            </w:r>
          </w:p>
        </w:tc>
        <w:tc>
          <w:tcPr>
            <w:tcW w:w="825" w:type="dxa"/>
          </w:tcPr>
          <w:p w14:paraId="216C12C0" w14:textId="77777777" w:rsidR="002B427C" w:rsidRPr="00C21400" w:rsidRDefault="002B427C" w:rsidP="00401D25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BS10</w:t>
            </w:r>
          </w:p>
        </w:tc>
        <w:tc>
          <w:tcPr>
            <w:tcW w:w="4933" w:type="dxa"/>
          </w:tcPr>
          <w:p w14:paraId="4A181356" w14:textId="77777777" w:rsidR="002B427C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 w:rsidRPr="00A3240B">
              <w:rPr>
                <w:rFonts w:ascii="Cambria" w:eastAsia="Times New Roman" w:hAnsi="Cambria" w:cs="Times New Roman"/>
                <w:color w:val="000000"/>
              </w:rPr>
              <w:t>Advise on conserving mental resources</w:t>
            </w:r>
          </w:p>
          <w:p w14:paraId="18AA9DF1" w14:textId="77777777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E.g. provide advice on methods to minimise stress and access to other resources for mental health services (focus on avoiding using smoking as a method to cope from unwanted emotions)</w:t>
            </w:r>
          </w:p>
        </w:tc>
        <w:tc>
          <w:tcPr>
            <w:tcW w:w="529" w:type="dxa"/>
          </w:tcPr>
          <w:p w14:paraId="6479D5E7" w14:textId="77777777" w:rsidR="002B427C" w:rsidRPr="00A3240B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  <w:tc>
          <w:tcPr>
            <w:tcW w:w="529" w:type="dxa"/>
          </w:tcPr>
          <w:p w14:paraId="310FF754" w14:textId="77777777" w:rsidR="002B427C" w:rsidRPr="00A3240B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  <w:tr w:rsidR="002B427C" w:rsidRPr="00C21400" w14:paraId="556603F2" w14:textId="77777777" w:rsidTr="002B427C">
        <w:tc>
          <w:tcPr>
            <w:tcW w:w="1814" w:type="dxa"/>
            <w:vMerge w:val="restart"/>
          </w:tcPr>
          <w:p w14:paraId="7C90119B" w14:textId="670E6B34" w:rsidR="002B427C" w:rsidRDefault="002B427C" w:rsidP="002B427C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 xml:space="preserve">7. High chance to be in triggering environment (e.g. gifted with cigarettes, peer smoking, etc.) </w:t>
            </w:r>
          </w:p>
          <w:p w14:paraId="27FA5838" w14:textId="6B47F571" w:rsidR="002B427C" w:rsidRPr="00C21400" w:rsidRDefault="002B427C" w:rsidP="002B427C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hAnsi="Cambria" w:cs="Times New Roman"/>
              </w:rPr>
              <w:t>8. Low cost of tobacco</w:t>
            </w:r>
          </w:p>
        </w:tc>
        <w:tc>
          <w:tcPr>
            <w:tcW w:w="1609" w:type="dxa"/>
            <w:vMerge w:val="restart"/>
          </w:tcPr>
          <w:p w14:paraId="5143BA95" w14:textId="4F87CE18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Physical Opportunity</w:t>
            </w:r>
          </w:p>
        </w:tc>
        <w:tc>
          <w:tcPr>
            <w:tcW w:w="825" w:type="dxa"/>
          </w:tcPr>
          <w:p w14:paraId="2E59DA1F" w14:textId="77777777" w:rsidR="002B427C" w:rsidRPr="00C21400" w:rsidRDefault="002B427C" w:rsidP="00401D25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BS7</w:t>
            </w:r>
          </w:p>
        </w:tc>
        <w:tc>
          <w:tcPr>
            <w:tcW w:w="4933" w:type="dxa"/>
          </w:tcPr>
          <w:p w14:paraId="481191A1" w14:textId="77777777" w:rsidR="002B427C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 w:rsidRPr="001C6BAF">
              <w:rPr>
                <w:rFonts w:ascii="Cambria" w:eastAsia="Times New Roman" w:hAnsi="Cambria" w:cs="Times New Roman"/>
                <w:color w:val="000000"/>
              </w:rPr>
              <w:t>Advise on changing routine</w:t>
            </w:r>
          </w:p>
          <w:p w14:paraId="650CBA6F" w14:textId="77777777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lastRenderedPageBreak/>
              <w:t xml:space="preserve">E.g. provide advice on changing routine </w:t>
            </w:r>
            <w:r w:rsidRPr="007E0BDE">
              <w:rPr>
                <w:rFonts w:ascii="Cambria" w:eastAsia="Times New Roman" w:hAnsi="Cambria" w:cs="Times New Roman"/>
                <w:color w:val="000000"/>
              </w:rPr>
              <w:t>to minimise exposure to smoking cues</w:t>
            </w:r>
          </w:p>
        </w:tc>
        <w:tc>
          <w:tcPr>
            <w:tcW w:w="529" w:type="dxa"/>
          </w:tcPr>
          <w:p w14:paraId="34591236" w14:textId="77777777" w:rsidR="002B427C" w:rsidRPr="001C6BAF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lastRenderedPageBreak/>
              <w:sym w:font="Symbol" w:char="F0D6"/>
            </w:r>
          </w:p>
        </w:tc>
        <w:tc>
          <w:tcPr>
            <w:tcW w:w="529" w:type="dxa"/>
          </w:tcPr>
          <w:p w14:paraId="581C6BF2" w14:textId="77777777" w:rsidR="002B427C" w:rsidRPr="001C6BAF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  <w:tr w:rsidR="002B427C" w:rsidRPr="00C21400" w14:paraId="43B41099" w14:textId="77777777" w:rsidTr="002B427C">
        <w:tc>
          <w:tcPr>
            <w:tcW w:w="1814" w:type="dxa"/>
            <w:vMerge/>
          </w:tcPr>
          <w:p w14:paraId="76168B4C" w14:textId="77777777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09" w:type="dxa"/>
            <w:vMerge/>
          </w:tcPr>
          <w:p w14:paraId="45B23D5F" w14:textId="4A172C97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25" w:type="dxa"/>
          </w:tcPr>
          <w:p w14:paraId="61E932E9" w14:textId="77777777" w:rsidR="002B427C" w:rsidRPr="00C21400" w:rsidRDefault="002B427C" w:rsidP="00401D25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BS8</w:t>
            </w:r>
          </w:p>
        </w:tc>
        <w:tc>
          <w:tcPr>
            <w:tcW w:w="4933" w:type="dxa"/>
          </w:tcPr>
          <w:p w14:paraId="4A5306D6" w14:textId="77777777" w:rsidR="002B427C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 w:rsidRPr="007E0BDE">
              <w:rPr>
                <w:rFonts w:ascii="Cambria" w:eastAsia="Times New Roman" w:hAnsi="Cambria" w:cs="Times New Roman"/>
                <w:color w:val="000000"/>
              </w:rPr>
              <w:t>Advise on environmental restructuring</w:t>
            </w:r>
          </w:p>
          <w:p w14:paraId="6E3A12AF" w14:textId="77777777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E.g. provide a</w:t>
            </w:r>
            <w:r w:rsidRPr="00923F2A">
              <w:rPr>
                <w:rFonts w:ascii="Cambria" w:eastAsia="Times New Roman" w:hAnsi="Cambria" w:cs="Times New Roman"/>
                <w:color w:val="000000"/>
              </w:rPr>
              <w:t>dvice on ways of changing the physical environment to minimise exposure to smoking cues</w:t>
            </w:r>
            <w:r>
              <w:rPr>
                <w:rFonts w:ascii="Cambria" w:eastAsia="Times New Roman" w:hAnsi="Cambria" w:cs="Times New Roman"/>
                <w:color w:val="000000"/>
              </w:rPr>
              <w:t xml:space="preserve"> </w:t>
            </w:r>
          </w:p>
        </w:tc>
        <w:tc>
          <w:tcPr>
            <w:tcW w:w="529" w:type="dxa"/>
          </w:tcPr>
          <w:p w14:paraId="44EBC6B3" w14:textId="77777777" w:rsidR="002B427C" w:rsidRPr="007E0BDE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  <w:tc>
          <w:tcPr>
            <w:tcW w:w="529" w:type="dxa"/>
          </w:tcPr>
          <w:p w14:paraId="24329613" w14:textId="77777777" w:rsidR="002B427C" w:rsidRPr="007E0BDE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  <w:tr w:rsidR="002B427C" w:rsidRPr="00C21400" w14:paraId="28FBE848" w14:textId="77777777" w:rsidTr="002B427C">
        <w:tc>
          <w:tcPr>
            <w:tcW w:w="1814" w:type="dxa"/>
            <w:vMerge/>
          </w:tcPr>
          <w:p w14:paraId="218AE8A4" w14:textId="77777777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09" w:type="dxa"/>
            <w:vMerge/>
          </w:tcPr>
          <w:p w14:paraId="6DED922C" w14:textId="59EAD8C5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25" w:type="dxa"/>
          </w:tcPr>
          <w:p w14:paraId="4E0DA4F5" w14:textId="77777777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A1</w:t>
            </w:r>
          </w:p>
        </w:tc>
        <w:tc>
          <w:tcPr>
            <w:tcW w:w="4933" w:type="dxa"/>
          </w:tcPr>
          <w:p w14:paraId="7C7E3852" w14:textId="77777777" w:rsidR="002B427C" w:rsidRPr="007E0BDE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Advise on stop-smoking medication</w:t>
            </w:r>
          </w:p>
        </w:tc>
        <w:tc>
          <w:tcPr>
            <w:tcW w:w="529" w:type="dxa"/>
          </w:tcPr>
          <w:p w14:paraId="1143A285" w14:textId="77777777" w:rsidR="002B427C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NA</w:t>
            </w:r>
          </w:p>
        </w:tc>
        <w:tc>
          <w:tcPr>
            <w:tcW w:w="529" w:type="dxa"/>
          </w:tcPr>
          <w:p w14:paraId="6ABE7E30" w14:textId="77777777" w:rsidR="002B427C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NA</w:t>
            </w:r>
          </w:p>
        </w:tc>
      </w:tr>
      <w:tr w:rsidR="002B427C" w:rsidRPr="00C21400" w14:paraId="2E399799" w14:textId="77777777" w:rsidTr="002B427C">
        <w:tc>
          <w:tcPr>
            <w:tcW w:w="1814" w:type="dxa"/>
            <w:vMerge/>
          </w:tcPr>
          <w:p w14:paraId="7EBA9861" w14:textId="77777777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09" w:type="dxa"/>
            <w:vMerge/>
          </w:tcPr>
          <w:p w14:paraId="630ADAC3" w14:textId="690BA4B5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25" w:type="dxa"/>
          </w:tcPr>
          <w:p w14:paraId="3277450E" w14:textId="77777777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A3</w:t>
            </w:r>
          </w:p>
        </w:tc>
        <w:tc>
          <w:tcPr>
            <w:tcW w:w="4933" w:type="dxa"/>
          </w:tcPr>
          <w:p w14:paraId="24A0F83D" w14:textId="77777777" w:rsidR="002B427C" w:rsidRPr="007E0BDE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Adopt appropriate local procedures to enable clients to obtain free medication</w:t>
            </w:r>
          </w:p>
        </w:tc>
        <w:tc>
          <w:tcPr>
            <w:tcW w:w="529" w:type="dxa"/>
          </w:tcPr>
          <w:p w14:paraId="4E6000F2" w14:textId="77777777" w:rsidR="002B427C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NA</w:t>
            </w:r>
          </w:p>
        </w:tc>
        <w:tc>
          <w:tcPr>
            <w:tcW w:w="529" w:type="dxa"/>
          </w:tcPr>
          <w:p w14:paraId="54111403" w14:textId="77777777" w:rsidR="002B427C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NA</w:t>
            </w:r>
          </w:p>
        </w:tc>
      </w:tr>
      <w:tr w:rsidR="002B427C" w:rsidRPr="00C21400" w14:paraId="39AEBD62" w14:textId="77777777" w:rsidTr="002B427C">
        <w:tc>
          <w:tcPr>
            <w:tcW w:w="1814" w:type="dxa"/>
            <w:vMerge/>
          </w:tcPr>
          <w:p w14:paraId="34DA81A0" w14:textId="77777777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09" w:type="dxa"/>
            <w:vMerge/>
          </w:tcPr>
          <w:p w14:paraId="7279A09F" w14:textId="5774BF44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25" w:type="dxa"/>
          </w:tcPr>
          <w:p w14:paraId="3F13DE03" w14:textId="77777777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A4</w:t>
            </w:r>
          </w:p>
        </w:tc>
        <w:tc>
          <w:tcPr>
            <w:tcW w:w="4933" w:type="dxa"/>
          </w:tcPr>
          <w:p w14:paraId="7838E271" w14:textId="77777777" w:rsidR="002B427C" w:rsidRPr="007E0BDE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Ask about experience of stop smoking medication that the smokers is using</w:t>
            </w:r>
          </w:p>
        </w:tc>
        <w:tc>
          <w:tcPr>
            <w:tcW w:w="529" w:type="dxa"/>
          </w:tcPr>
          <w:p w14:paraId="39540296" w14:textId="77777777" w:rsidR="002B427C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NA</w:t>
            </w:r>
          </w:p>
        </w:tc>
        <w:tc>
          <w:tcPr>
            <w:tcW w:w="529" w:type="dxa"/>
          </w:tcPr>
          <w:p w14:paraId="66F3FFF1" w14:textId="77777777" w:rsidR="002B427C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NA</w:t>
            </w:r>
          </w:p>
        </w:tc>
      </w:tr>
      <w:tr w:rsidR="002B427C" w:rsidRPr="00C21400" w14:paraId="1A830692" w14:textId="77777777" w:rsidTr="002B427C">
        <w:tc>
          <w:tcPr>
            <w:tcW w:w="1814" w:type="dxa"/>
            <w:vMerge w:val="restart"/>
          </w:tcPr>
          <w:p w14:paraId="7BA008B4" w14:textId="30B67CBF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9. </w:t>
            </w:r>
            <w:r>
              <w:rPr>
                <w:rFonts w:ascii="Cambria" w:hAnsi="Cambria" w:cs="Times New Roman"/>
              </w:rPr>
              <w:t>Using smoking as a social communication tool (e.g. peer smoking and sharing cigarettes)</w:t>
            </w:r>
          </w:p>
        </w:tc>
        <w:tc>
          <w:tcPr>
            <w:tcW w:w="1609" w:type="dxa"/>
            <w:vMerge w:val="restart"/>
          </w:tcPr>
          <w:p w14:paraId="7FA4239A" w14:textId="3DAB9C82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Social Opportunity</w:t>
            </w:r>
          </w:p>
        </w:tc>
        <w:tc>
          <w:tcPr>
            <w:tcW w:w="825" w:type="dxa"/>
          </w:tcPr>
          <w:p w14:paraId="56F6C454" w14:textId="77777777" w:rsidR="002B427C" w:rsidRPr="00C21400" w:rsidRDefault="002B427C" w:rsidP="00401D25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BS11</w:t>
            </w:r>
          </w:p>
        </w:tc>
        <w:tc>
          <w:tcPr>
            <w:tcW w:w="4933" w:type="dxa"/>
          </w:tcPr>
          <w:p w14:paraId="53D6AE3F" w14:textId="77777777" w:rsidR="002B427C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 w:rsidRPr="00940117">
              <w:rPr>
                <w:rFonts w:ascii="Cambria" w:eastAsia="Times New Roman" w:hAnsi="Cambria" w:cs="Times New Roman"/>
                <w:color w:val="000000"/>
              </w:rPr>
              <w:t>Advise on avoiding social cues for smoking</w:t>
            </w:r>
          </w:p>
          <w:p w14:paraId="6DE777A8" w14:textId="77777777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E.g. provide advice on encouraging smoking peer to quit smoking together to minimise chance of exposing to peer smoking situation </w:t>
            </w:r>
          </w:p>
        </w:tc>
        <w:tc>
          <w:tcPr>
            <w:tcW w:w="529" w:type="dxa"/>
          </w:tcPr>
          <w:p w14:paraId="63E660E4" w14:textId="77777777" w:rsidR="002B427C" w:rsidRPr="00940117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  <w:tc>
          <w:tcPr>
            <w:tcW w:w="529" w:type="dxa"/>
          </w:tcPr>
          <w:p w14:paraId="181FE438" w14:textId="77777777" w:rsidR="002B427C" w:rsidRPr="00940117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  <w:tr w:rsidR="002B427C" w:rsidRPr="00C21400" w14:paraId="254F792F" w14:textId="77777777" w:rsidTr="002B427C">
        <w:tc>
          <w:tcPr>
            <w:tcW w:w="1814" w:type="dxa"/>
            <w:vMerge/>
          </w:tcPr>
          <w:p w14:paraId="17FC2112" w14:textId="77777777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09" w:type="dxa"/>
            <w:vMerge/>
          </w:tcPr>
          <w:p w14:paraId="2F9FDACB" w14:textId="457AEDA8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25" w:type="dxa"/>
          </w:tcPr>
          <w:p w14:paraId="229969BA" w14:textId="77777777" w:rsidR="002B427C" w:rsidRPr="00C21400" w:rsidRDefault="002B427C" w:rsidP="00401D25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A2</w:t>
            </w:r>
          </w:p>
        </w:tc>
        <w:tc>
          <w:tcPr>
            <w:tcW w:w="4933" w:type="dxa"/>
          </w:tcPr>
          <w:p w14:paraId="7279BF16" w14:textId="77777777" w:rsidR="002B427C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 w:rsidRPr="00400F02">
              <w:rPr>
                <w:rFonts w:ascii="Cambria" w:eastAsia="Times New Roman" w:hAnsi="Cambria" w:cs="Times New Roman"/>
                <w:color w:val="000000"/>
              </w:rPr>
              <w:t>Advise on/facilitate use of social support</w:t>
            </w:r>
          </w:p>
          <w:p w14:paraId="43A4A9E0" w14:textId="77777777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E.g. virtual peer support group will be built on the programme to encourage communication and peer support between programme users </w:t>
            </w:r>
          </w:p>
        </w:tc>
        <w:tc>
          <w:tcPr>
            <w:tcW w:w="529" w:type="dxa"/>
          </w:tcPr>
          <w:p w14:paraId="1F15CC05" w14:textId="77777777" w:rsidR="002B427C" w:rsidRPr="00400F02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  <w:tc>
          <w:tcPr>
            <w:tcW w:w="529" w:type="dxa"/>
          </w:tcPr>
          <w:p w14:paraId="2240A6E6" w14:textId="77777777" w:rsidR="002B427C" w:rsidRPr="00400F02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  <w:tr w:rsidR="002B427C" w:rsidRPr="00C21400" w14:paraId="588EDB47" w14:textId="77777777" w:rsidTr="002B427C">
        <w:tc>
          <w:tcPr>
            <w:tcW w:w="1814" w:type="dxa"/>
            <w:vMerge w:val="restart"/>
          </w:tcPr>
          <w:p w14:paraId="7AAA9E14" w14:textId="75C3DC9A" w:rsidR="002B427C" w:rsidRDefault="002B427C" w:rsidP="002B427C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 xml:space="preserve">10. Perceive smoking as an emotion coping tool: unwanted emotion triggers smoking behaviour </w:t>
            </w:r>
          </w:p>
          <w:p w14:paraId="5518D437" w14:textId="35BA2B5D" w:rsidR="002B427C" w:rsidRPr="00C21400" w:rsidRDefault="002B427C" w:rsidP="002B427C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hAnsi="Cambria" w:cs="Times New Roman"/>
              </w:rPr>
              <w:lastRenderedPageBreak/>
              <w:t>11. Perceive smoking as an entertainment tool: entertainment (e.g. playing cards) triggers smoking behaviour</w:t>
            </w:r>
          </w:p>
        </w:tc>
        <w:tc>
          <w:tcPr>
            <w:tcW w:w="1609" w:type="dxa"/>
            <w:vMerge w:val="restart"/>
          </w:tcPr>
          <w:p w14:paraId="74E8B951" w14:textId="3E8D7D9D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lastRenderedPageBreak/>
              <w:t>Programme Design &amp; Development</w:t>
            </w:r>
          </w:p>
        </w:tc>
        <w:tc>
          <w:tcPr>
            <w:tcW w:w="825" w:type="dxa"/>
          </w:tcPr>
          <w:p w14:paraId="1F1A4FF0" w14:textId="77777777" w:rsidR="002B427C" w:rsidRPr="00C21400" w:rsidRDefault="002B427C" w:rsidP="00401D25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RD1</w:t>
            </w:r>
          </w:p>
        </w:tc>
        <w:tc>
          <w:tcPr>
            <w:tcW w:w="4933" w:type="dxa"/>
          </w:tcPr>
          <w:p w14:paraId="4F79793C" w14:textId="77777777" w:rsidR="002B427C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 w:rsidRPr="004A3DB9">
              <w:rPr>
                <w:rFonts w:ascii="Cambria" w:eastAsia="Times New Roman" w:hAnsi="Cambria" w:cs="Times New Roman"/>
                <w:color w:val="000000"/>
              </w:rPr>
              <w:t>Tailor interactions appropriately</w:t>
            </w:r>
          </w:p>
          <w:p w14:paraId="022CE4D8" w14:textId="77777777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E.g. information provided by users (e.g. cost of cigarettes smoke) will be used to tailor intervention (cost saved from not smoking) </w:t>
            </w:r>
          </w:p>
        </w:tc>
        <w:tc>
          <w:tcPr>
            <w:tcW w:w="529" w:type="dxa"/>
          </w:tcPr>
          <w:p w14:paraId="0F53D11E" w14:textId="77777777" w:rsidR="002B427C" w:rsidRPr="004A3DB9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  <w:tc>
          <w:tcPr>
            <w:tcW w:w="529" w:type="dxa"/>
          </w:tcPr>
          <w:p w14:paraId="1D8A2A8B" w14:textId="77777777" w:rsidR="002B427C" w:rsidRPr="004A3DB9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  <w:tr w:rsidR="002B427C" w:rsidRPr="00C21400" w14:paraId="46A27EF0" w14:textId="77777777" w:rsidTr="002B427C">
        <w:tc>
          <w:tcPr>
            <w:tcW w:w="1814" w:type="dxa"/>
            <w:vMerge/>
          </w:tcPr>
          <w:p w14:paraId="636A82A9" w14:textId="77777777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09" w:type="dxa"/>
            <w:vMerge/>
          </w:tcPr>
          <w:p w14:paraId="7B7F2940" w14:textId="34921633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25" w:type="dxa"/>
          </w:tcPr>
          <w:p w14:paraId="585E831F" w14:textId="77777777" w:rsidR="002B427C" w:rsidRPr="00C21400" w:rsidRDefault="002B427C" w:rsidP="00401D25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RD2</w:t>
            </w:r>
          </w:p>
        </w:tc>
        <w:tc>
          <w:tcPr>
            <w:tcW w:w="4933" w:type="dxa"/>
          </w:tcPr>
          <w:p w14:paraId="3CD9144E" w14:textId="77777777" w:rsidR="002B427C" w:rsidRDefault="002B427C" w:rsidP="00401D25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 w:rsidRPr="000364AA">
              <w:rPr>
                <w:rFonts w:ascii="Cambria" w:eastAsia="Times New Roman" w:hAnsi="Cambria" w:cs="Times New Roman"/>
                <w:color w:val="000000"/>
                <w:lang w:eastAsia="zh-CN"/>
              </w:rPr>
              <w:t>Emphasise choice</w:t>
            </w:r>
          </w:p>
          <w:p w14:paraId="6EECB838" w14:textId="77777777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>
              <w:rPr>
                <w:rFonts w:ascii="Cambria" w:eastAsia="Times New Roman" w:hAnsi="Cambria" w:cs="Times New Roman"/>
                <w:color w:val="000000"/>
                <w:lang w:eastAsia="zh-CN"/>
              </w:rPr>
              <w:t xml:space="preserve">E.g. provide evidence and practice-based choices for users to adapt to keep themselves away from smoking </w:t>
            </w:r>
          </w:p>
        </w:tc>
        <w:tc>
          <w:tcPr>
            <w:tcW w:w="529" w:type="dxa"/>
          </w:tcPr>
          <w:p w14:paraId="0A642BEA" w14:textId="77777777" w:rsidR="002B427C" w:rsidRPr="000364AA" w:rsidRDefault="002B427C" w:rsidP="00401D25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  <w:tc>
          <w:tcPr>
            <w:tcW w:w="529" w:type="dxa"/>
          </w:tcPr>
          <w:p w14:paraId="3FF57551" w14:textId="77777777" w:rsidR="002B427C" w:rsidRPr="000364AA" w:rsidRDefault="002B427C" w:rsidP="00401D25">
            <w:pPr>
              <w:rPr>
                <w:rFonts w:ascii="Cambria" w:eastAsia="Times New Roman" w:hAnsi="Cambria" w:cs="Times New Roman"/>
                <w:color w:val="000000"/>
                <w:lang w:eastAsia="zh-CN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  <w:tr w:rsidR="002B427C" w:rsidRPr="00C21400" w14:paraId="73C8994A" w14:textId="77777777" w:rsidTr="002B427C">
        <w:tc>
          <w:tcPr>
            <w:tcW w:w="1814" w:type="dxa"/>
            <w:vMerge/>
          </w:tcPr>
          <w:p w14:paraId="517E577E" w14:textId="77777777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09" w:type="dxa"/>
            <w:vMerge/>
          </w:tcPr>
          <w:p w14:paraId="62ECA736" w14:textId="082368F6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25" w:type="dxa"/>
          </w:tcPr>
          <w:p w14:paraId="2BD79D48" w14:textId="77777777" w:rsidR="002B427C" w:rsidRPr="00C21400" w:rsidRDefault="002B427C" w:rsidP="00401D25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RI1</w:t>
            </w:r>
          </w:p>
        </w:tc>
        <w:tc>
          <w:tcPr>
            <w:tcW w:w="4933" w:type="dxa"/>
          </w:tcPr>
          <w:p w14:paraId="09B9A4C2" w14:textId="77777777" w:rsidR="002B427C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 w:rsidRPr="003C7492">
              <w:rPr>
                <w:rFonts w:ascii="Cambria" w:eastAsia="Times New Roman" w:hAnsi="Cambria" w:cs="Times New Roman"/>
                <w:color w:val="000000"/>
              </w:rPr>
              <w:t>Assess current and past smoking behaviour</w:t>
            </w:r>
          </w:p>
          <w:p w14:paraId="31F25289" w14:textId="77777777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lastRenderedPageBreak/>
              <w:t xml:space="preserve">E.g. users’ smoking behaviour will be monitored before, during and after using the programme </w:t>
            </w:r>
          </w:p>
        </w:tc>
        <w:tc>
          <w:tcPr>
            <w:tcW w:w="529" w:type="dxa"/>
          </w:tcPr>
          <w:p w14:paraId="3855241E" w14:textId="77777777" w:rsidR="002B427C" w:rsidRPr="003C7492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lastRenderedPageBreak/>
              <w:sym w:font="Symbol" w:char="F0D6"/>
            </w:r>
          </w:p>
        </w:tc>
        <w:tc>
          <w:tcPr>
            <w:tcW w:w="529" w:type="dxa"/>
          </w:tcPr>
          <w:p w14:paraId="35575E47" w14:textId="77777777" w:rsidR="002B427C" w:rsidRPr="003C7492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  <w:tr w:rsidR="002B427C" w:rsidRPr="00C21400" w14:paraId="171237AE" w14:textId="77777777" w:rsidTr="002B427C">
        <w:tc>
          <w:tcPr>
            <w:tcW w:w="1814" w:type="dxa"/>
            <w:vMerge/>
          </w:tcPr>
          <w:p w14:paraId="59D4546F" w14:textId="77777777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09" w:type="dxa"/>
            <w:vMerge/>
          </w:tcPr>
          <w:p w14:paraId="71ADA15E" w14:textId="76EF6A77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25" w:type="dxa"/>
          </w:tcPr>
          <w:p w14:paraId="2D148C29" w14:textId="77777777" w:rsidR="002B427C" w:rsidRPr="00C21400" w:rsidRDefault="002B427C" w:rsidP="00401D25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RI2</w:t>
            </w:r>
          </w:p>
        </w:tc>
        <w:tc>
          <w:tcPr>
            <w:tcW w:w="4933" w:type="dxa"/>
          </w:tcPr>
          <w:p w14:paraId="0851C1DC" w14:textId="77777777" w:rsidR="002B427C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 w:rsidRPr="00401637">
              <w:rPr>
                <w:rFonts w:ascii="Cambria" w:eastAsia="Times New Roman" w:hAnsi="Cambria" w:cs="Times New Roman"/>
                <w:color w:val="000000"/>
              </w:rPr>
              <w:t>Assess current readiness and ability to quit</w:t>
            </w:r>
          </w:p>
          <w:p w14:paraId="4386DAE8" w14:textId="77777777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E.g. users’ readiness and ability to quit will be assessed before using the programme </w:t>
            </w:r>
          </w:p>
        </w:tc>
        <w:tc>
          <w:tcPr>
            <w:tcW w:w="529" w:type="dxa"/>
          </w:tcPr>
          <w:p w14:paraId="2788C2C9" w14:textId="77777777" w:rsidR="002B427C" w:rsidRPr="00401637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  <w:tc>
          <w:tcPr>
            <w:tcW w:w="529" w:type="dxa"/>
          </w:tcPr>
          <w:p w14:paraId="44A55DF4" w14:textId="77777777" w:rsidR="002B427C" w:rsidRPr="00401637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  <w:tr w:rsidR="002B427C" w:rsidRPr="00C21400" w14:paraId="268878F4" w14:textId="77777777" w:rsidTr="002B427C">
        <w:tc>
          <w:tcPr>
            <w:tcW w:w="1814" w:type="dxa"/>
            <w:vMerge/>
          </w:tcPr>
          <w:p w14:paraId="4DED7A45" w14:textId="77777777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09" w:type="dxa"/>
            <w:vMerge/>
          </w:tcPr>
          <w:p w14:paraId="30EEC01D" w14:textId="41B8143F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25" w:type="dxa"/>
          </w:tcPr>
          <w:p w14:paraId="524CF153" w14:textId="77777777" w:rsidR="002B427C" w:rsidRPr="00C21400" w:rsidRDefault="002B427C" w:rsidP="00401D25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RI3</w:t>
            </w:r>
          </w:p>
        </w:tc>
        <w:tc>
          <w:tcPr>
            <w:tcW w:w="4933" w:type="dxa"/>
          </w:tcPr>
          <w:p w14:paraId="6CD2E05B" w14:textId="77777777" w:rsidR="002B427C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 w:rsidRPr="00475F6D">
              <w:rPr>
                <w:rFonts w:ascii="Cambria" w:eastAsia="Times New Roman" w:hAnsi="Cambria" w:cs="Times New Roman"/>
                <w:color w:val="000000"/>
              </w:rPr>
              <w:t>Assess past history of quit attempts</w:t>
            </w:r>
          </w:p>
          <w:p w14:paraId="70F5EFC7" w14:textId="77777777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E.g. users’ history of quit attempts will be assessed before using the programme</w:t>
            </w:r>
          </w:p>
        </w:tc>
        <w:tc>
          <w:tcPr>
            <w:tcW w:w="529" w:type="dxa"/>
          </w:tcPr>
          <w:p w14:paraId="25FC94B7" w14:textId="77777777" w:rsidR="002B427C" w:rsidRPr="00475F6D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  <w:tc>
          <w:tcPr>
            <w:tcW w:w="529" w:type="dxa"/>
          </w:tcPr>
          <w:p w14:paraId="65E1E7DA" w14:textId="77777777" w:rsidR="002B427C" w:rsidRPr="00475F6D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  <w:tr w:rsidR="002B427C" w:rsidRPr="00C21400" w14:paraId="540D3AA5" w14:textId="77777777" w:rsidTr="002B427C">
        <w:tc>
          <w:tcPr>
            <w:tcW w:w="1814" w:type="dxa"/>
            <w:vMerge/>
          </w:tcPr>
          <w:p w14:paraId="6D6802C2" w14:textId="77777777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09" w:type="dxa"/>
            <w:vMerge/>
          </w:tcPr>
          <w:p w14:paraId="5C94EB8D" w14:textId="2A788A8D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25" w:type="dxa"/>
          </w:tcPr>
          <w:p w14:paraId="581D61EE" w14:textId="77777777" w:rsidR="002B427C" w:rsidRPr="00C21400" w:rsidRDefault="002B427C" w:rsidP="00401D25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RI4</w:t>
            </w:r>
          </w:p>
        </w:tc>
        <w:tc>
          <w:tcPr>
            <w:tcW w:w="4933" w:type="dxa"/>
          </w:tcPr>
          <w:p w14:paraId="7A42BBE7" w14:textId="77777777" w:rsidR="002B427C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 w:rsidRPr="002D429E">
              <w:rPr>
                <w:rFonts w:ascii="Cambria" w:eastAsia="Times New Roman" w:hAnsi="Cambria" w:cs="Times New Roman"/>
                <w:color w:val="000000"/>
              </w:rPr>
              <w:t>Assess withdrawal symptoms</w:t>
            </w:r>
          </w:p>
          <w:p w14:paraId="6D2F81F4" w14:textId="77777777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 w:rsidRPr="002D429E">
              <w:rPr>
                <w:rFonts w:ascii="Cambria" w:eastAsia="Times New Roman" w:hAnsi="Cambria" w:cs="Times New Roman"/>
                <w:color w:val="000000"/>
              </w:rPr>
              <w:t>E.g. users</w:t>
            </w:r>
            <w:r>
              <w:rPr>
                <w:rFonts w:ascii="Cambria" w:eastAsia="Times New Roman" w:hAnsi="Cambria" w:cs="Times New Roman"/>
                <w:color w:val="000000"/>
              </w:rPr>
              <w:t xml:space="preserve"> will be prompted to report their withdrawal symptoms once they have any during using the programme  </w:t>
            </w:r>
          </w:p>
        </w:tc>
        <w:tc>
          <w:tcPr>
            <w:tcW w:w="529" w:type="dxa"/>
          </w:tcPr>
          <w:p w14:paraId="5299635A" w14:textId="77777777" w:rsidR="002B427C" w:rsidRPr="002D429E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  <w:tc>
          <w:tcPr>
            <w:tcW w:w="529" w:type="dxa"/>
          </w:tcPr>
          <w:p w14:paraId="61855B52" w14:textId="77777777" w:rsidR="002B427C" w:rsidRPr="002D429E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  <w:tr w:rsidR="002B427C" w:rsidRPr="00C21400" w14:paraId="273F1E51" w14:textId="77777777" w:rsidTr="002B427C">
        <w:tc>
          <w:tcPr>
            <w:tcW w:w="1814" w:type="dxa"/>
            <w:vMerge/>
          </w:tcPr>
          <w:p w14:paraId="666CFEE3" w14:textId="77777777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09" w:type="dxa"/>
            <w:vMerge/>
          </w:tcPr>
          <w:p w14:paraId="1A8FAE53" w14:textId="4A3ECDE1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25" w:type="dxa"/>
          </w:tcPr>
          <w:p w14:paraId="151F6C96" w14:textId="77777777" w:rsidR="002B427C" w:rsidRPr="00C21400" w:rsidRDefault="002B427C" w:rsidP="00401D25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RC1</w:t>
            </w:r>
          </w:p>
        </w:tc>
        <w:tc>
          <w:tcPr>
            <w:tcW w:w="4933" w:type="dxa"/>
          </w:tcPr>
          <w:p w14:paraId="71958670" w14:textId="77777777" w:rsidR="002B427C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 w:rsidRPr="00526E63">
              <w:rPr>
                <w:rFonts w:ascii="Cambria" w:eastAsia="Times New Roman" w:hAnsi="Cambria" w:cs="Times New Roman"/>
                <w:color w:val="000000"/>
              </w:rPr>
              <w:t>Build general rapport</w:t>
            </w:r>
          </w:p>
          <w:p w14:paraId="10536FA0" w14:textId="77777777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E.g. users mother language (Chinese) will be used and used in a comfortable and manner concerned way to ensure the development of friendly and professional relationship built between the programme and users </w:t>
            </w:r>
          </w:p>
        </w:tc>
        <w:tc>
          <w:tcPr>
            <w:tcW w:w="529" w:type="dxa"/>
          </w:tcPr>
          <w:p w14:paraId="6BEE0731" w14:textId="77777777" w:rsidR="002B427C" w:rsidRPr="00526E63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  <w:tc>
          <w:tcPr>
            <w:tcW w:w="529" w:type="dxa"/>
          </w:tcPr>
          <w:p w14:paraId="2596DA3D" w14:textId="77777777" w:rsidR="002B427C" w:rsidRPr="00526E63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  <w:tr w:rsidR="002B427C" w:rsidRPr="00C21400" w14:paraId="4DC4FD64" w14:textId="77777777" w:rsidTr="002B427C">
        <w:tc>
          <w:tcPr>
            <w:tcW w:w="1814" w:type="dxa"/>
            <w:vMerge/>
          </w:tcPr>
          <w:p w14:paraId="57C49822" w14:textId="77777777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09" w:type="dxa"/>
            <w:vMerge/>
          </w:tcPr>
          <w:p w14:paraId="3B7AE031" w14:textId="7E7B359C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25" w:type="dxa"/>
          </w:tcPr>
          <w:p w14:paraId="73F79EAD" w14:textId="77777777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RC3</w:t>
            </w:r>
          </w:p>
        </w:tc>
        <w:tc>
          <w:tcPr>
            <w:tcW w:w="4933" w:type="dxa"/>
          </w:tcPr>
          <w:p w14:paraId="7D8F3BBE" w14:textId="77777777" w:rsidR="002B427C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Explain the purpose of CO monitoring </w:t>
            </w:r>
          </w:p>
          <w:p w14:paraId="7AF3F39D" w14:textId="77777777" w:rsidR="002B427C" w:rsidRPr="00E60B01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Since it is undeliverable by mHealth app-based intervention, the BCT is not applicable to SCAMPI</w:t>
            </w:r>
          </w:p>
        </w:tc>
        <w:tc>
          <w:tcPr>
            <w:tcW w:w="529" w:type="dxa"/>
          </w:tcPr>
          <w:p w14:paraId="7BD5B728" w14:textId="77777777" w:rsidR="002B427C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NA</w:t>
            </w:r>
          </w:p>
        </w:tc>
        <w:tc>
          <w:tcPr>
            <w:tcW w:w="529" w:type="dxa"/>
          </w:tcPr>
          <w:p w14:paraId="50E073BD" w14:textId="77777777" w:rsidR="002B427C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NA</w:t>
            </w:r>
          </w:p>
        </w:tc>
      </w:tr>
      <w:tr w:rsidR="002B427C" w:rsidRPr="00C21400" w14:paraId="7657907E" w14:textId="77777777" w:rsidTr="002B427C">
        <w:tc>
          <w:tcPr>
            <w:tcW w:w="1814" w:type="dxa"/>
            <w:vMerge/>
          </w:tcPr>
          <w:p w14:paraId="111B1FD6" w14:textId="77777777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09" w:type="dxa"/>
            <w:vMerge/>
          </w:tcPr>
          <w:p w14:paraId="1939B61B" w14:textId="2C0D30F0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25" w:type="dxa"/>
          </w:tcPr>
          <w:p w14:paraId="560BD5F1" w14:textId="77777777" w:rsidR="002B427C" w:rsidRPr="00C21400" w:rsidRDefault="002B427C" w:rsidP="00401D25">
            <w:pPr>
              <w:rPr>
                <w:rFonts w:ascii="Cambria" w:hAnsi="Cambria"/>
              </w:rPr>
            </w:pPr>
            <w:r w:rsidRPr="00C21400">
              <w:rPr>
                <w:rFonts w:ascii="Cambria" w:eastAsia="Times New Roman" w:hAnsi="Cambria" w:cs="Times New Roman"/>
                <w:color w:val="000000"/>
              </w:rPr>
              <w:t>RC4</w:t>
            </w:r>
          </w:p>
        </w:tc>
        <w:tc>
          <w:tcPr>
            <w:tcW w:w="4933" w:type="dxa"/>
          </w:tcPr>
          <w:p w14:paraId="1F1B57DE" w14:textId="77777777" w:rsidR="002B427C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 w:rsidRPr="00E60B01">
              <w:rPr>
                <w:rFonts w:ascii="Cambria" w:eastAsia="Times New Roman" w:hAnsi="Cambria" w:cs="Times New Roman"/>
                <w:color w:val="000000"/>
              </w:rPr>
              <w:t>Explain expectations regarding treatment programme</w:t>
            </w:r>
          </w:p>
          <w:p w14:paraId="7706A6E7" w14:textId="77777777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E.g. information about the </w:t>
            </w:r>
            <w:r w:rsidRPr="00EA01DA">
              <w:rPr>
                <w:rFonts w:ascii="Cambria" w:eastAsia="Times New Roman" w:hAnsi="Cambria" w:cs="Times New Roman"/>
                <w:color w:val="000000"/>
              </w:rPr>
              <w:t xml:space="preserve">programme, what it involves, and what it requires of the </w:t>
            </w:r>
            <w:r>
              <w:rPr>
                <w:rFonts w:ascii="Cambria" w:eastAsia="Times New Roman" w:hAnsi="Cambria" w:cs="Times New Roman"/>
                <w:color w:val="000000"/>
              </w:rPr>
              <w:t>users will be clearly indicated before users using it</w:t>
            </w:r>
          </w:p>
        </w:tc>
        <w:tc>
          <w:tcPr>
            <w:tcW w:w="529" w:type="dxa"/>
          </w:tcPr>
          <w:p w14:paraId="553DE227" w14:textId="77777777" w:rsidR="002B427C" w:rsidRPr="00E60B01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  <w:tc>
          <w:tcPr>
            <w:tcW w:w="529" w:type="dxa"/>
          </w:tcPr>
          <w:p w14:paraId="4219E449" w14:textId="77777777" w:rsidR="002B427C" w:rsidRPr="00E60B01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  <w:tr w:rsidR="002B427C" w:rsidRPr="00C21400" w14:paraId="0D10DB2A" w14:textId="77777777" w:rsidTr="002B427C">
        <w:tc>
          <w:tcPr>
            <w:tcW w:w="1814" w:type="dxa"/>
            <w:vMerge/>
          </w:tcPr>
          <w:p w14:paraId="369C88CF" w14:textId="77777777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09" w:type="dxa"/>
            <w:vMerge/>
          </w:tcPr>
          <w:p w14:paraId="184F3906" w14:textId="58A11481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25" w:type="dxa"/>
          </w:tcPr>
          <w:p w14:paraId="324B4969" w14:textId="77777777" w:rsidR="002B427C" w:rsidRPr="00C21400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RC7</w:t>
            </w:r>
          </w:p>
        </w:tc>
        <w:tc>
          <w:tcPr>
            <w:tcW w:w="4933" w:type="dxa"/>
          </w:tcPr>
          <w:p w14:paraId="0D4C1DC2" w14:textId="77777777" w:rsidR="002B427C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 w:rsidRPr="00681107">
              <w:rPr>
                <w:rFonts w:ascii="Cambria" w:eastAsia="Times New Roman" w:hAnsi="Cambria" w:cs="Times New Roman"/>
                <w:color w:val="000000"/>
              </w:rPr>
              <w:t>Use reflective listening</w:t>
            </w:r>
          </w:p>
          <w:p w14:paraId="3C1E626F" w14:textId="77777777" w:rsidR="002B427C" w:rsidRPr="00E60B01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E.g. users will be allowed to communicate with the programme whenever they want, </w:t>
            </w:r>
            <w:r>
              <w:rPr>
                <w:rFonts w:ascii="Cambria" w:eastAsia="Times New Roman" w:hAnsi="Cambria" w:cs="Times New Roman"/>
                <w:color w:val="000000"/>
              </w:rPr>
              <w:lastRenderedPageBreak/>
              <w:t>some pre-set responses will be provided for general questions, while manual supports will be provided for specific issues</w:t>
            </w:r>
          </w:p>
        </w:tc>
        <w:tc>
          <w:tcPr>
            <w:tcW w:w="529" w:type="dxa"/>
          </w:tcPr>
          <w:p w14:paraId="74B316AF" w14:textId="77777777" w:rsidR="002B427C" w:rsidRPr="00681107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lastRenderedPageBreak/>
              <w:sym w:font="Symbol" w:char="F0D6"/>
            </w:r>
          </w:p>
        </w:tc>
        <w:tc>
          <w:tcPr>
            <w:tcW w:w="529" w:type="dxa"/>
          </w:tcPr>
          <w:p w14:paraId="157A3A07" w14:textId="77777777" w:rsidR="002B427C" w:rsidRPr="00681107" w:rsidRDefault="002B427C" w:rsidP="00401D2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sym w:font="Symbol" w:char="F0D6"/>
            </w:r>
          </w:p>
        </w:tc>
      </w:tr>
    </w:tbl>
    <w:p w14:paraId="40672AAB" w14:textId="325EF771" w:rsidR="002B427C" w:rsidRDefault="002B427C">
      <w:pPr>
        <w:rPr>
          <w:rFonts w:ascii="Cambria" w:hAnsi="Cambria" w:cs="Helvetica"/>
          <w:color w:val="000000"/>
          <w:lang w:val="en-GB"/>
        </w:rPr>
      </w:pPr>
      <w:r>
        <w:rPr>
          <w:rFonts w:ascii="Cambria" w:hAnsi="Cambria"/>
        </w:rPr>
        <w:t xml:space="preserve">1: Assessment by the </w:t>
      </w:r>
      <w:r w:rsidRPr="00C0342E">
        <w:rPr>
          <w:rFonts w:ascii="Cambria" w:hAnsi="Cambria" w:cs="Helvetica"/>
          <w:color w:val="000000"/>
          <w:lang w:val="en-GB"/>
        </w:rPr>
        <w:t>China clinical smoking cessation guideline</w:t>
      </w:r>
    </w:p>
    <w:p w14:paraId="2AC83385" w14:textId="07B8B712" w:rsidR="002B427C" w:rsidRDefault="002B427C">
      <w:pPr>
        <w:rPr>
          <w:rFonts w:ascii="Cambria" w:hAnsi="Cambria" w:cs="Helvetica"/>
          <w:color w:val="000000"/>
          <w:lang w:val="en-GB"/>
        </w:rPr>
      </w:pPr>
      <w:r>
        <w:rPr>
          <w:rFonts w:ascii="Cambria" w:hAnsi="Cambria" w:cs="Helvetica"/>
          <w:color w:val="000000"/>
          <w:lang w:val="en-GB"/>
        </w:rPr>
        <w:t xml:space="preserve">2: Assessment by the </w:t>
      </w:r>
      <w:r w:rsidRPr="00C0342E">
        <w:rPr>
          <w:rFonts w:ascii="Cambria" w:hAnsi="Cambria" w:cs="Helvetica"/>
          <w:color w:val="000000"/>
          <w:lang w:val="en-GB"/>
        </w:rPr>
        <w:t>WeChat mini-programme design guideline</w:t>
      </w:r>
    </w:p>
    <w:p w14:paraId="6FA8EBAD" w14:textId="5CAA4C09" w:rsidR="002B427C" w:rsidRPr="002B427C" w:rsidRDefault="002B427C">
      <w:pPr>
        <w:rPr>
          <w:rFonts w:ascii="Cambria" w:hAnsi="Cambria"/>
        </w:rPr>
      </w:pPr>
      <w:r>
        <w:rPr>
          <w:rFonts w:ascii="Cambria" w:hAnsi="Cambria" w:cs="Helvetica"/>
          <w:color w:val="000000"/>
          <w:lang w:val="en-GB"/>
        </w:rPr>
        <w:t xml:space="preserve">NA: Not applicable </w:t>
      </w:r>
    </w:p>
    <w:sectPr w:rsidR="002B427C" w:rsidRPr="002B427C" w:rsidSect="002B427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27C"/>
    <w:rsid w:val="000608C3"/>
    <w:rsid w:val="000C025A"/>
    <w:rsid w:val="00112854"/>
    <w:rsid w:val="00115DB6"/>
    <w:rsid w:val="00136B23"/>
    <w:rsid w:val="00275E07"/>
    <w:rsid w:val="002B427C"/>
    <w:rsid w:val="00365E69"/>
    <w:rsid w:val="00402C56"/>
    <w:rsid w:val="00477547"/>
    <w:rsid w:val="00557F0E"/>
    <w:rsid w:val="005871A1"/>
    <w:rsid w:val="006419C5"/>
    <w:rsid w:val="0065266A"/>
    <w:rsid w:val="006D1E65"/>
    <w:rsid w:val="00712D62"/>
    <w:rsid w:val="00841B81"/>
    <w:rsid w:val="00882BFF"/>
    <w:rsid w:val="008C3761"/>
    <w:rsid w:val="009E6C55"/>
    <w:rsid w:val="00AA75F2"/>
    <w:rsid w:val="00BE362C"/>
    <w:rsid w:val="00BE6BA1"/>
    <w:rsid w:val="00DC323E"/>
    <w:rsid w:val="00F57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BE21EF"/>
  <w15:chartTrackingRefBased/>
  <w15:docId w15:val="{CE4DAEB3-BDAC-5543-A70A-E0237643C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NZ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427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27C"/>
    <w:rPr>
      <w:rFonts w:ascii="Times New Roman" w:hAnsi="Times New Roman" w:cs="Times New Roman"/>
      <w:sz w:val="18"/>
      <w:szCs w:val="18"/>
      <w:lang w:val="en-AU"/>
    </w:rPr>
  </w:style>
  <w:style w:type="table" w:styleId="TableGrid">
    <w:name w:val="Table Grid"/>
    <w:basedOn w:val="TableNormal"/>
    <w:uiPriority w:val="39"/>
    <w:rsid w:val="002B427C"/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172</Words>
  <Characters>6687</Characters>
  <Application>Microsoft Office Word</Application>
  <DocSecurity>0</DocSecurity>
  <Lines>55</Lines>
  <Paragraphs>15</Paragraphs>
  <ScaleCrop>false</ScaleCrop>
  <Company/>
  <LinksUpToDate>false</LinksUpToDate>
  <CharactersWithSpaces>7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song Chen</dc:creator>
  <cp:keywords/>
  <dc:description/>
  <cp:lastModifiedBy>Jinsong Chen</cp:lastModifiedBy>
  <cp:revision>2</cp:revision>
  <dcterms:created xsi:type="dcterms:W3CDTF">2020-05-26T13:34:00Z</dcterms:created>
  <dcterms:modified xsi:type="dcterms:W3CDTF">2020-05-26T13:50:00Z</dcterms:modified>
</cp:coreProperties>
</file>